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00396" w14:textId="5F0EFB18" w:rsidR="008C3D06" w:rsidRDefault="00B41C4F" w:rsidP="00B41C4F">
      <w:pPr>
        <w:spacing w:after="240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B41C4F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ppendix</w:t>
      </w:r>
    </w:p>
    <w:p w14:paraId="4D29D4D7" w14:textId="55A1503C" w:rsidR="00B41C4F" w:rsidRPr="008C3D06" w:rsidRDefault="00B41C4F" w:rsidP="008C3D06">
      <w:pPr>
        <w:spacing w:after="240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B41C4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tatistical Models Used for Evaluating Weight Change</w:t>
      </w:r>
    </w:p>
    <w:p w14:paraId="531D94AD" w14:textId="13B50E64" w:rsidR="00B41C4F" w:rsidRPr="00B41C4F" w:rsidRDefault="00B41C4F" w:rsidP="00B41C4F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B41C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is section provides th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xact</w:t>
      </w:r>
      <w:r w:rsidRPr="00B41C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tatistical models used to estimate the treatment effect on body weight change (ΔW) under both the group and individual pair-feeding designs. In all models, the treatment assignment effect is represented by </w:t>
      </w:r>
      <w:r w:rsidRPr="009705AB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β</w:t>
      </w:r>
      <w:r w:rsidRPr="009705AB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1</w:t>
      </w:r>
      <w:r w:rsidRPr="00B41C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​, and type I error rate evaluations are based on this coefficient.</w:t>
      </w:r>
    </w:p>
    <w:p w14:paraId="713E1CA9" w14:textId="77777777" w:rsidR="00137126" w:rsidRDefault="00137126" w:rsidP="00B600AA">
      <w:pPr>
        <w:jc w:val="both"/>
        <w:rPr>
          <w:rFonts w:asciiTheme="majorBidi" w:hAnsiTheme="majorBidi" w:cstheme="majorBidi"/>
        </w:rPr>
      </w:pPr>
    </w:p>
    <w:p w14:paraId="787D133B" w14:textId="77777777" w:rsidR="001C70E8" w:rsidRPr="008C3D06" w:rsidRDefault="001C70E8" w:rsidP="001C70E8">
      <w:pPr>
        <w:pStyle w:val="Heading3"/>
        <w:rPr>
          <w:rFonts w:asciiTheme="majorBidi" w:hAnsiTheme="majorBidi"/>
          <w:b/>
          <w:bCs/>
          <w:color w:val="000000"/>
        </w:rPr>
      </w:pPr>
      <w:r w:rsidRPr="008C3D06">
        <w:rPr>
          <w:rStyle w:val="Strong"/>
          <w:rFonts w:asciiTheme="majorBidi" w:hAnsiTheme="majorBidi"/>
          <w:b w:val="0"/>
          <w:bCs w:val="0"/>
          <w:color w:val="000000"/>
        </w:rPr>
        <w:t>Notation Summary</w:t>
      </w:r>
    </w:p>
    <w:p w14:paraId="2F9C1C1C" w14:textId="6F024DB8" w:rsidR="001C70E8" w:rsidRPr="009705AB" w:rsidRDefault="001C70E8" w:rsidP="001C70E8">
      <w:pPr>
        <w:pStyle w:val="NormalWeb"/>
        <w:numPr>
          <w:ilvl w:val="0"/>
          <w:numId w:val="28"/>
        </w:numPr>
        <w:rPr>
          <w:rStyle w:val="katex-mathml"/>
          <w:color w:val="000000"/>
        </w:rPr>
      </w:pPr>
      <m:oMath>
        <m:r>
          <m:rPr>
            <m:sty m:val="p"/>
          </m:rPr>
          <w:rPr>
            <w:rStyle w:val="mord"/>
            <w:rFonts w:ascii="Cambria Math" w:hAnsi="Cambria Math"/>
            <w:color w:val="000000"/>
          </w:rPr>
          <m:t>Δ</m:t>
        </m:r>
        <m:sSub>
          <m:sSubPr>
            <m:ctrlPr>
              <w:rPr>
                <w:rStyle w:val="katex-mathml"/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Style w:val="katex-mathml"/>
                <w:rFonts w:ascii="Cambria Math" w:hAnsi="Cambria Math"/>
                <w:color w:val="000000"/>
              </w:rPr>
              <m:t>W</m:t>
            </m:r>
          </m:e>
          <m:sub>
            <m:r>
              <w:rPr>
                <w:rStyle w:val="katex-mathml"/>
                <w:rFonts w:ascii="Cambria Math" w:hAnsi="Cambria Math"/>
                <w:color w:val="000000"/>
              </w:rPr>
              <m:t>j</m:t>
            </m:r>
          </m:sub>
        </m:sSub>
        <m:r>
          <w:rPr>
            <w:rStyle w:val="katex-mathml"/>
            <w:rFonts w:ascii="Cambria Math" w:hAnsi="Cambria Math"/>
            <w:color w:val="000000"/>
          </w:rPr>
          <m:t>:</m:t>
        </m:r>
      </m:oMath>
      <w:r w:rsidRPr="009705AB">
        <w:rPr>
          <w:rStyle w:val="katex-mathml"/>
          <w:color w:val="000000"/>
        </w:rPr>
        <w:t xml:space="preserve">  </w:t>
      </w:r>
      <w:r w:rsidR="008C3D06">
        <w:rPr>
          <w:color w:val="000000"/>
        </w:rPr>
        <w:t>Weight change for animal</w:t>
      </w:r>
      <m:oMath>
        <m:r>
          <m:rPr>
            <m:sty m:val="p"/>
          </m:rPr>
          <w:rPr>
            <w:rStyle w:val="apple-converted-space"/>
            <w:rFonts w:ascii="Cambria Math" w:hAnsi="Cambria Math"/>
            <w:color w:val="000000"/>
          </w:rPr>
          <m:t> </m:t>
        </m:r>
        <m:r>
          <w:rPr>
            <w:rStyle w:val="katex-mathml"/>
            <w:rFonts w:ascii="Cambria Math" w:hAnsi="Cambria Math"/>
            <w:color w:val="000000"/>
          </w:rPr>
          <m:t>j</m:t>
        </m:r>
      </m:oMath>
      <w:r w:rsidR="008C3D06">
        <w:rPr>
          <w:rStyle w:val="katex-mathml"/>
          <w:iCs/>
          <w:color w:val="000000"/>
        </w:rPr>
        <w:t xml:space="preserve"> </w:t>
      </w:r>
    </w:p>
    <w:p w14:paraId="246171A7" w14:textId="606537BE" w:rsidR="001C70E8" w:rsidRPr="009705AB" w:rsidRDefault="00000000" w:rsidP="001C70E8">
      <w:pPr>
        <w:pStyle w:val="NormalWeb"/>
        <w:numPr>
          <w:ilvl w:val="0"/>
          <w:numId w:val="28"/>
        </w:numPr>
        <w:rPr>
          <w:color w:val="000000"/>
        </w:rPr>
      </w:pPr>
      <m:oMath>
        <m:sSub>
          <m:sSubPr>
            <m:ctrlPr>
              <w:rPr>
                <w:rStyle w:val="katex-mathml"/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Style w:val="katex-mathml"/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Style w:val="katex-mathml"/>
                <w:rFonts w:ascii="Cambria Math" w:hAnsi="Cambria Math"/>
                <w:color w:val="000000"/>
              </w:rPr>
              <m:t>j</m:t>
            </m:r>
          </m:sub>
        </m:sSub>
        <m:r>
          <w:rPr>
            <w:rStyle w:val="katex-mathml"/>
            <w:rFonts w:ascii="Cambria Math" w:hAnsi="Cambria Math"/>
            <w:color w:val="000000"/>
          </w:rPr>
          <m:t>:</m:t>
        </m:r>
      </m:oMath>
      <w:r w:rsidR="001C70E8" w:rsidRPr="009705AB">
        <w:rPr>
          <w:rStyle w:val="katex-mathml"/>
          <w:color w:val="000000"/>
        </w:rPr>
        <w:t xml:space="preserve"> </w:t>
      </w:r>
      <w:r w:rsidR="001C70E8" w:rsidRPr="009705AB">
        <w:rPr>
          <w:color w:val="000000"/>
        </w:rPr>
        <w:t>Treatment indicator (0 = control, 1 = treatment)</w:t>
      </w:r>
    </w:p>
    <w:p w14:paraId="4494FE29" w14:textId="66A3169F" w:rsidR="001C70E8" w:rsidRPr="009705AB" w:rsidRDefault="00000000" w:rsidP="00E72F37">
      <w:pPr>
        <w:pStyle w:val="NormalWeb"/>
        <w:numPr>
          <w:ilvl w:val="0"/>
          <w:numId w:val="28"/>
        </w:numPr>
        <w:rPr>
          <w:rStyle w:val="katex-mathml"/>
          <w:color w:val="000000"/>
        </w:rPr>
      </w:pPr>
      <m:oMath>
        <m:sSub>
          <m:sSubPr>
            <m:ctrlPr>
              <w:rPr>
                <w:rStyle w:val="katex-mathml"/>
                <w:rFonts w:ascii="Cambria Math" w:hAnsi="Cambria Math"/>
                <w:i/>
                <w:color w:val="000000"/>
              </w:rPr>
            </m:ctrlPr>
          </m:sSubPr>
          <m:e>
            <m:acc>
              <m:accPr>
                <m:chr m:val="̅"/>
                <m:ctrlPr>
                  <w:rPr>
                    <w:rStyle w:val="katex-mathml"/>
                    <w:rFonts w:ascii="Cambria Math" w:hAnsi="Cambria Math"/>
                    <w:i/>
                    <w:color w:val="000000"/>
                  </w:rPr>
                </m:ctrlPr>
              </m:accPr>
              <m:e>
                <m:r>
                  <w:rPr>
                    <w:rStyle w:val="katex-mathml"/>
                    <w:rFonts w:ascii="Cambria Math" w:hAnsi="Cambria Math"/>
                    <w:color w:val="000000"/>
                  </w:rPr>
                  <m:t>F</m:t>
                </m:r>
              </m:e>
            </m:acc>
          </m:e>
          <m:sub>
            <m:r>
              <w:rPr>
                <w:rStyle w:val="katex-mathml"/>
                <w:rFonts w:ascii="Cambria Math" w:hAnsi="Cambria Math"/>
                <w:color w:val="000000"/>
              </w:rPr>
              <m:t>j</m:t>
            </m:r>
          </m:sub>
        </m:sSub>
        <m:r>
          <w:rPr>
            <w:rStyle w:val="katex-mathml"/>
            <w:rFonts w:ascii="Cambria Math" w:hAnsi="Cambria Math"/>
            <w:color w:val="000000"/>
          </w:rPr>
          <m:t>:</m:t>
        </m:r>
      </m:oMath>
      <w:r w:rsidR="001C70E8" w:rsidRPr="009705AB">
        <w:rPr>
          <w:rStyle w:val="katex-mathml"/>
          <w:color w:val="000000"/>
        </w:rPr>
        <w:t xml:space="preserve"> </w:t>
      </w:r>
      <w:r w:rsidR="009705AB">
        <w:rPr>
          <w:color w:val="000000"/>
        </w:rPr>
        <w:t>Mean</w:t>
      </w:r>
      <w:r w:rsidR="001C70E8" w:rsidRPr="009705AB">
        <w:rPr>
          <w:color w:val="000000"/>
        </w:rPr>
        <w:t xml:space="preserve"> food intake of animal</w:t>
      </w:r>
      <w:r w:rsidR="001C70E8" w:rsidRPr="009705AB">
        <w:rPr>
          <w:rStyle w:val="apple-converted-space"/>
          <w:color w:val="000000"/>
        </w:rPr>
        <w:t> </w:t>
      </w:r>
      <m:oMath>
        <m:r>
          <w:rPr>
            <w:rStyle w:val="katex-mathml"/>
            <w:rFonts w:ascii="Cambria Math" w:hAnsi="Cambria Math"/>
            <w:color w:val="000000"/>
          </w:rPr>
          <m:t>j</m:t>
        </m:r>
      </m:oMath>
    </w:p>
    <w:p w14:paraId="35080B24" w14:textId="717831B5" w:rsidR="001C70E8" w:rsidRPr="009705AB" w:rsidRDefault="00000000" w:rsidP="001C70E8">
      <w:pPr>
        <w:pStyle w:val="NormalWeb"/>
        <w:numPr>
          <w:ilvl w:val="0"/>
          <w:numId w:val="28"/>
        </w:numPr>
        <w:rPr>
          <w:rStyle w:val="mord"/>
          <w:color w:val="000000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Style w:val="mord"/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Style w:val="mord"/>
                <w:rFonts w:ascii="Cambria Math" w:hAnsi="Cambria Math"/>
                <w:color w:val="000000"/>
              </w:rPr>
              <m:t>p</m:t>
            </m:r>
          </m:sub>
        </m:sSub>
        <m:r>
          <m:rPr>
            <m:sty m:val="p"/>
          </m:rPr>
          <w:rPr>
            <w:rStyle w:val="mord"/>
            <w:rFonts w:ascii="Cambria Math"/>
            <w:color w:val="000000"/>
          </w:rPr>
          <m:t>:</m:t>
        </m:r>
        <m:r>
          <m:rPr>
            <m:sty m:val="p"/>
          </m:rPr>
          <w:rPr>
            <w:rFonts w:ascii="Cambria Math" w:hAnsi="Cambria Math"/>
            <w:color w:val="000000"/>
          </w:rPr>
          <m:t>Random intercept for pair</m:t>
        </m:r>
        <m:r>
          <m:rPr>
            <m:sty m:val="p"/>
          </m:rPr>
          <w:rPr>
            <w:rStyle w:val="apple-converted-space"/>
            <w:rFonts w:ascii="Cambria Math" w:hAnsi="Cambria Math"/>
            <w:color w:val="000000"/>
          </w:rPr>
          <m:t> </m:t>
        </m:r>
        <m:r>
          <w:rPr>
            <w:rStyle w:val="katex-mathml"/>
            <w:rFonts w:ascii="Cambria Math" w:hAnsi="Cambria Math"/>
            <w:color w:val="000000"/>
          </w:rPr>
          <m:t>p</m:t>
        </m:r>
        <m:r>
          <m:rPr>
            <m:sty m:val="p"/>
          </m:rPr>
          <w:rPr>
            <w:rStyle w:val="mord"/>
            <w:rFonts w:ascii="Cambria Math"/>
            <w:color w:val="000000"/>
          </w:rPr>
          <m:t xml:space="preserve"> </m:t>
        </m:r>
      </m:oMath>
    </w:p>
    <w:p w14:paraId="6B70895E" w14:textId="53ADA3EA" w:rsidR="00137126" w:rsidRPr="009705AB" w:rsidRDefault="00000000" w:rsidP="009705AB">
      <w:pPr>
        <w:pStyle w:val="NormalWeb"/>
        <w:numPr>
          <w:ilvl w:val="0"/>
          <w:numId w:val="28"/>
        </w:numPr>
        <w:rPr>
          <w:color w:val="000000"/>
        </w:rPr>
      </w:pPr>
      <m:oMath>
        <m:sSub>
          <m:sSubPr>
            <m:ctrlPr>
              <w:rPr>
                <w:rStyle w:val="katex-mathml"/>
                <w:rFonts w:ascii="Cambria Math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Style w:val="katex-mathml"/>
                <w:rFonts w:ascii="Cambria Math" w:hAnsi="Cambria Math"/>
                <w:color w:val="000000"/>
              </w:rPr>
              <m:t>ϵ</m:t>
            </m:r>
          </m:e>
          <m:sub>
            <m:r>
              <w:rPr>
                <w:rStyle w:val="katex-mathml"/>
                <w:rFonts w:ascii="Cambria Math" w:hAnsi="Cambria Math"/>
                <w:color w:val="000000"/>
              </w:rPr>
              <m:t>j</m:t>
            </m:r>
          </m:sub>
        </m:sSub>
        <m:r>
          <m:rPr>
            <m:sty m:val="p"/>
          </m:rPr>
          <w:rPr>
            <w:rStyle w:val="mord"/>
            <w:rFonts w:ascii="Cambria Math"/>
            <w:color w:val="000000"/>
          </w:rPr>
          <m:t>:</m:t>
        </m:r>
        <m:r>
          <m:rPr>
            <m:sty m:val="p"/>
          </m:rPr>
          <w:rPr>
            <w:rFonts w:ascii="Cambria Math" w:hAnsi="Cambria Math"/>
            <w:color w:val="000000"/>
          </w:rPr>
          <m:t>residual errors</m:t>
        </m:r>
      </m:oMath>
    </w:p>
    <w:p w14:paraId="0E4A7760" w14:textId="77777777" w:rsidR="001F5F46" w:rsidRDefault="001F5F46" w:rsidP="001F5F46">
      <w:pPr>
        <w:jc w:val="both"/>
        <w:rPr>
          <w:rFonts w:ascii="-webkit-standard" w:hAnsi="-webkit-standard"/>
          <w:color w:val="000000"/>
          <w:sz w:val="27"/>
          <w:szCs w:val="27"/>
        </w:rPr>
      </w:pPr>
    </w:p>
    <w:p w14:paraId="7DA286D0" w14:textId="1B8CC3D4" w:rsidR="008C3D06" w:rsidRPr="008C3D06" w:rsidRDefault="00B41C4F" w:rsidP="008C3D06">
      <w:pPr>
        <w:pStyle w:val="ListParagraph"/>
        <w:numPr>
          <w:ilvl w:val="0"/>
          <w:numId w:val="30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b/>
          <w:bCs/>
          <w:color w:val="000000"/>
        </w:rPr>
        <w:t>Group Pair-Feeding Design</w:t>
      </w:r>
      <w:r w:rsidR="008C3D06">
        <w:rPr>
          <w:rFonts w:asciiTheme="majorBidi" w:hAnsiTheme="majorBidi" w:cstheme="majorBidi"/>
          <w:color w:val="000000"/>
        </w:rPr>
        <w:t xml:space="preserve">: </w:t>
      </w:r>
      <w:r w:rsidR="001C70E8" w:rsidRPr="008C3D06">
        <w:rPr>
          <w:rFonts w:asciiTheme="majorBidi" w:hAnsiTheme="majorBidi" w:cstheme="majorBidi"/>
          <w:color w:val="000000"/>
        </w:rPr>
        <w:t>Two linear regression models were used</w:t>
      </w:r>
      <w:r w:rsidR="008C3D06">
        <w:rPr>
          <w:rFonts w:asciiTheme="majorBidi" w:hAnsiTheme="majorBidi" w:cstheme="majorBidi"/>
          <w:color w:val="000000"/>
        </w:rPr>
        <w:t>:</w:t>
      </w:r>
    </w:p>
    <w:p w14:paraId="6965AA10" w14:textId="73FD0C15" w:rsidR="001C70E8" w:rsidRPr="008C3D06" w:rsidRDefault="001C70E8" w:rsidP="008C3D06">
      <w:pPr>
        <w:pStyle w:val="ListParagraph"/>
        <w:numPr>
          <w:ilvl w:val="1"/>
          <w:numId w:val="28"/>
        </w:numPr>
        <w:spacing w:before="240" w:after="240"/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Model 1.1: Linear Regression without Covariates</w:t>
      </w:r>
    </w:p>
    <w:p w14:paraId="79EEB2B2" w14:textId="77777777" w:rsidR="008C3D06" w:rsidRDefault="001C70E8" w:rsidP="008C3D06">
      <w:p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theme="majorBidi"/>
              <w:color w:val="000000"/>
            </w:rPr>
            <m:t>Δ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W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  <m:r>
            <w:rPr>
              <w:rStyle w:val="katex-mathml"/>
              <w:rFonts w:ascii="Cambria Math" w:hAnsi="Cambria Math" w:cstheme="majorBidi"/>
              <w:color w:val="000000"/>
            </w:rPr>
            <m:t xml:space="preserve">: 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0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X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j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Style w:val="katex-mathml"/>
                  <w:rFonts w:ascii="Cambria Math" w:hAnsi="Cambria Math" w:cstheme="majorBidi"/>
                  <w:color w:val="000000"/>
                </w:rPr>
                <m:t>ϵ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</m:oMath>
      </m:oMathPara>
    </w:p>
    <w:p w14:paraId="5BFDFE9E" w14:textId="4D5A767E" w:rsidR="006C681F" w:rsidRPr="008C3D06" w:rsidRDefault="006C681F" w:rsidP="008C3D06">
      <w:pPr>
        <w:pStyle w:val="ListParagraph"/>
        <w:numPr>
          <w:ilvl w:val="0"/>
          <w:numId w:val="33"/>
        </w:num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This model estimates the treatment effect without adjusting for any additional variables.</w:t>
      </w:r>
    </w:p>
    <w:p w14:paraId="00711B79" w14:textId="77777777" w:rsidR="006C681F" w:rsidRPr="008C3D06" w:rsidRDefault="006C681F" w:rsidP="001C70E8">
      <w:pPr>
        <w:jc w:val="both"/>
        <w:rPr>
          <w:rFonts w:asciiTheme="majorBidi" w:hAnsiTheme="majorBidi" w:cstheme="majorBidi"/>
          <w:color w:val="000000"/>
        </w:rPr>
      </w:pPr>
    </w:p>
    <w:p w14:paraId="2EFA82DB" w14:textId="15D13121" w:rsidR="001C70E8" w:rsidRPr="008C3D06" w:rsidRDefault="006C681F" w:rsidP="008C3D06">
      <w:pPr>
        <w:pStyle w:val="ListParagraph"/>
        <w:numPr>
          <w:ilvl w:val="1"/>
          <w:numId w:val="28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Model 1.2: Linear Regression with Mean Food Intake as Covariate</w:t>
      </w:r>
    </w:p>
    <w:p w14:paraId="3A651D02" w14:textId="77777777" w:rsidR="006C681F" w:rsidRPr="008C3D06" w:rsidRDefault="006C681F" w:rsidP="001C70E8">
      <w:pPr>
        <w:jc w:val="both"/>
        <w:rPr>
          <w:rFonts w:asciiTheme="majorBidi" w:hAnsiTheme="majorBidi" w:cstheme="majorBidi"/>
          <w:color w:val="000000"/>
        </w:rPr>
      </w:pPr>
    </w:p>
    <w:p w14:paraId="72CC2398" w14:textId="0DEC4882" w:rsidR="006C681F" w:rsidRPr="008C3D06" w:rsidRDefault="006C681F" w:rsidP="009705AB">
      <w:p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theme="majorBidi"/>
              <w:color w:val="000000"/>
            </w:rPr>
            <m:t>Δ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W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  <m:r>
            <w:rPr>
              <w:rStyle w:val="katex-mathml"/>
              <w:rFonts w:ascii="Cambria Math" w:hAnsi="Cambria Math" w:cstheme="majorBidi"/>
              <w:color w:val="000000"/>
            </w:rPr>
            <m:t xml:space="preserve">: 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0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X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j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2</m:t>
              </m:r>
            </m:sub>
          </m:sSub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acc>
                <m:accPr>
                  <m:chr m:val="̅"/>
                  <m:ctrlPr>
                    <w:rPr>
                      <w:rStyle w:val="katex-mathml"/>
                      <w:rFonts w:ascii="Cambria Math" w:eastAsia="Times New Roman" w:hAnsi="Cambria Math" w:cstheme="majorBidi"/>
                      <w:i/>
                      <w:color w:val="000000"/>
                      <w:kern w:val="0"/>
                      <w14:ligatures w14:val="none"/>
                    </w:rPr>
                  </m:ctrlPr>
                </m:accPr>
                <m:e>
                  <m:r>
                    <w:rPr>
                      <w:rStyle w:val="katex-mathml"/>
                      <w:rFonts w:ascii="Cambria Math" w:hAnsi="Cambria Math" w:cstheme="majorBidi"/>
                      <w:color w:val="000000"/>
                    </w:rPr>
                    <m:t>F</m:t>
                  </m:r>
                </m:e>
              </m:acc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Style w:val="katex-mathml"/>
                  <w:rFonts w:ascii="Cambria Math" w:hAnsi="Cambria Math" w:cstheme="majorBidi"/>
                  <w:color w:val="000000"/>
                </w:rPr>
                <m:t>ϵ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</m:oMath>
      </m:oMathPara>
    </w:p>
    <w:p w14:paraId="5A81D5CA" w14:textId="5AC33CB3" w:rsidR="006C681F" w:rsidRPr="008C3D06" w:rsidRDefault="006C681F" w:rsidP="008C3D06">
      <w:pPr>
        <w:pStyle w:val="ListParagraph"/>
        <w:numPr>
          <w:ilvl w:val="0"/>
          <w:numId w:val="33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This model estimates the treatment effect with adjusting for</w:t>
      </w:r>
      <w:r w:rsidR="009705AB" w:rsidRPr="008C3D06">
        <w:rPr>
          <w:rFonts w:asciiTheme="majorBidi" w:hAnsiTheme="majorBidi" w:cstheme="majorBidi"/>
          <w:color w:val="000000"/>
        </w:rPr>
        <w:t xml:space="preserve"> mean </w:t>
      </w:r>
      <w:r w:rsidRPr="008C3D06">
        <w:rPr>
          <w:rFonts w:asciiTheme="majorBidi" w:hAnsiTheme="majorBidi" w:cstheme="majorBidi"/>
          <w:color w:val="000000"/>
        </w:rPr>
        <w:t>food intake.</w:t>
      </w:r>
    </w:p>
    <w:p w14:paraId="4DB0E5BA" w14:textId="77777777" w:rsidR="006C681F" w:rsidRPr="008C3D06" w:rsidRDefault="006C681F" w:rsidP="001C70E8">
      <w:pPr>
        <w:jc w:val="both"/>
        <w:rPr>
          <w:rFonts w:asciiTheme="majorBidi" w:hAnsiTheme="majorBidi" w:cstheme="majorBidi"/>
          <w:color w:val="000000"/>
        </w:rPr>
      </w:pPr>
    </w:p>
    <w:p w14:paraId="1505005D" w14:textId="6AF768F2" w:rsidR="006C681F" w:rsidRPr="008C3D06" w:rsidRDefault="00B41C4F" w:rsidP="008C3D06">
      <w:pPr>
        <w:pStyle w:val="ListParagraph"/>
        <w:numPr>
          <w:ilvl w:val="0"/>
          <w:numId w:val="30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b/>
          <w:bCs/>
          <w:color w:val="000000"/>
        </w:rPr>
        <w:t>Individual Pair-Feeding Design</w:t>
      </w:r>
      <w:r w:rsidR="008C3D06">
        <w:rPr>
          <w:rFonts w:asciiTheme="majorBidi" w:hAnsiTheme="majorBidi" w:cstheme="majorBidi"/>
          <w:color w:val="000000"/>
        </w:rPr>
        <w:t xml:space="preserve">: </w:t>
      </w:r>
      <w:r w:rsidR="006C681F" w:rsidRPr="008C3D06">
        <w:rPr>
          <w:rFonts w:asciiTheme="majorBidi" w:hAnsiTheme="majorBidi" w:cstheme="majorBidi"/>
          <w:color w:val="000000"/>
        </w:rPr>
        <w:t xml:space="preserve">Four </w:t>
      </w:r>
      <w:r w:rsidR="009705AB" w:rsidRPr="008C3D06">
        <w:rPr>
          <w:rFonts w:asciiTheme="majorBidi" w:hAnsiTheme="majorBidi" w:cstheme="majorBidi"/>
          <w:color w:val="000000"/>
        </w:rPr>
        <w:t xml:space="preserve">regression </w:t>
      </w:r>
      <w:r w:rsidR="006C681F" w:rsidRPr="008C3D06">
        <w:rPr>
          <w:rFonts w:asciiTheme="majorBidi" w:hAnsiTheme="majorBidi" w:cstheme="majorBidi"/>
          <w:color w:val="000000"/>
        </w:rPr>
        <w:t xml:space="preserve">models were </w:t>
      </w:r>
      <w:r w:rsidR="009705AB" w:rsidRPr="008C3D06">
        <w:rPr>
          <w:rFonts w:asciiTheme="majorBidi" w:hAnsiTheme="majorBidi" w:cstheme="majorBidi"/>
          <w:color w:val="000000"/>
        </w:rPr>
        <w:t>used</w:t>
      </w:r>
      <w:r w:rsidR="006C681F" w:rsidRPr="008C3D06">
        <w:rPr>
          <w:rFonts w:asciiTheme="majorBidi" w:hAnsiTheme="majorBidi" w:cstheme="majorBidi"/>
          <w:color w:val="000000"/>
        </w:rPr>
        <w:t>:</w:t>
      </w:r>
    </w:p>
    <w:p w14:paraId="0ADD83E4" w14:textId="2B2167DF" w:rsidR="00137126" w:rsidRPr="008C3D06" w:rsidRDefault="009705AB" w:rsidP="008C3D06">
      <w:pPr>
        <w:pStyle w:val="ListParagraph"/>
        <w:numPr>
          <w:ilvl w:val="0"/>
          <w:numId w:val="35"/>
        </w:numPr>
        <w:spacing w:after="240"/>
        <w:jc w:val="both"/>
        <w:rPr>
          <w:rFonts w:asciiTheme="majorBidi" w:hAnsiTheme="majorBidi" w:cstheme="majorBidi"/>
        </w:rPr>
      </w:pPr>
      <w:r w:rsidRPr="008C3D06">
        <w:rPr>
          <w:rFonts w:asciiTheme="majorBidi" w:hAnsiTheme="majorBidi" w:cstheme="majorBidi"/>
          <w:color w:val="000000"/>
        </w:rPr>
        <w:t>Model 2.1: Linear Regression without Covariates</w:t>
      </w:r>
      <w:r w:rsidR="008C3D06">
        <w:rPr>
          <w:rFonts w:asciiTheme="majorBidi" w:hAnsiTheme="majorBidi" w:cstheme="majorBidi"/>
          <w:color w:val="000000"/>
        </w:rPr>
        <w:t>.</w:t>
      </w:r>
    </w:p>
    <w:p w14:paraId="2DDA1021" w14:textId="77777777" w:rsidR="009705AB" w:rsidRPr="008C3D06" w:rsidRDefault="009705AB" w:rsidP="009705AB">
      <w:p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theme="majorBidi"/>
              <w:color w:val="000000"/>
            </w:rPr>
            <m:t>Δ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W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  <m:r>
            <w:rPr>
              <w:rStyle w:val="katex-mathml"/>
              <w:rFonts w:ascii="Cambria Math" w:hAnsi="Cambria Math" w:cstheme="majorBidi"/>
              <w:color w:val="000000"/>
            </w:rPr>
            <m:t xml:space="preserve">: 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0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X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j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Style w:val="katex-mathml"/>
                  <w:rFonts w:ascii="Cambria Math" w:hAnsi="Cambria Math" w:cstheme="majorBidi"/>
                  <w:color w:val="000000"/>
                </w:rPr>
                <m:t>ϵ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</m:oMath>
      </m:oMathPara>
    </w:p>
    <w:p w14:paraId="529FAC1B" w14:textId="36E8D567" w:rsidR="009705AB" w:rsidRPr="008C3D06" w:rsidRDefault="009705AB" w:rsidP="008C3D06">
      <w:pPr>
        <w:pStyle w:val="ListParagraph"/>
        <w:numPr>
          <w:ilvl w:val="0"/>
          <w:numId w:val="33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This model estimates the treatment effect without adjusting for any additional variables.</w:t>
      </w:r>
    </w:p>
    <w:p w14:paraId="4E63DD35" w14:textId="77777777" w:rsidR="008C3D06" w:rsidRDefault="008C3D06" w:rsidP="00B600AA">
      <w:pPr>
        <w:jc w:val="both"/>
        <w:rPr>
          <w:rFonts w:asciiTheme="majorBidi" w:hAnsiTheme="majorBidi" w:cstheme="majorBidi"/>
          <w:color w:val="000000"/>
        </w:rPr>
      </w:pPr>
    </w:p>
    <w:p w14:paraId="11BAB411" w14:textId="3B9A982D" w:rsidR="00137126" w:rsidRPr="008C3D06" w:rsidRDefault="009705AB" w:rsidP="008C3D06">
      <w:pPr>
        <w:pStyle w:val="ListParagraph"/>
        <w:numPr>
          <w:ilvl w:val="0"/>
          <w:numId w:val="35"/>
        </w:numPr>
        <w:spacing w:after="240"/>
        <w:jc w:val="both"/>
        <w:rPr>
          <w:rFonts w:asciiTheme="majorBidi" w:hAnsiTheme="majorBidi" w:cstheme="majorBidi"/>
        </w:rPr>
      </w:pPr>
      <w:r w:rsidRPr="008C3D06">
        <w:rPr>
          <w:rFonts w:asciiTheme="majorBidi" w:hAnsiTheme="majorBidi" w:cstheme="majorBidi"/>
          <w:color w:val="000000"/>
        </w:rPr>
        <w:t>Model 2.2: Linear Regression with Mean Food Intake as Covariate</w:t>
      </w:r>
      <w:r w:rsidR="008C3D06">
        <w:rPr>
          <w:rFonts w:asciiTheme="majorBidi" w:hAnsiTheme="majorBidi" w:cstheme="majorBidi"/>
          <w:color w:val="000000"/>
        </w:rPr>
        <w:t>.</w:t>
      </w:r>
    </w:p>
    <w:p w14:paraId="1C6B8E93" w14:textId="77777777" w:rsidR="000A06A0" w:rsidRPr="008C3D06" w:rsidRDefault="000A06A0" w:rsidP="000A06A0">
      <w:p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theme="majorBidi"/>
              <w:color w:val="000000"/>
            </w:rPr>
            <m:t>Δ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W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  <m:r>
            <w:rPr>
              <w:rStyle w:val="katex-mathml"/>
              <w:rFonts w:ascii="Cambria Math" w:hAnsi="Cambria Math" w:cstheme="majorBidi"/>
              <w:color w:val="000000"/>
            </w:rPr>
            <m:t xml:space="preserve">: 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0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X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j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2</m:t>
              </m:r>
            </m:sub>
          </m:sSub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acc>
                <m:accPr>
                  <m:chr m:val="̅"/>
                  <m:ctrlPr>
                    <w:rPr>
                      <w:rStyle w:val="katex-mathml"/>
                      <w:rFonts w:ascii="Cambria Math" w:eastAsia="Times New Roman" w:hAnsi="Cambria Math" w:cstheme="majorBidi"/>
                      <w:i/>
                      <w:color w:val="000000"/>
                      <w:kern w:val="0"/>
                      <w14:ligatures w14:val="none"/>
                    </w:rPr>
                  </m:ctrlPr>
                </m:accPr>
                <m:e>
                  <m:r>
                    <w:rPr>
                      <w:rStyle w:val="katex-mathml"/>
                      <w:rFonts w:ascii="Cambria Math" w:hAnsi="Cambria Math" w:cstheme="majorBidi"/>
                      <w:color w:val="000000"/>
                    </w:rPr>
                    <m:t>F</m:t>
                  </m:r>
                </m:e>
              </m:acc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Style w:val="katex-mathml"/>
                  <w:rFonts w:ascii="Cambria Math" w:hAnsi="Cambria Math" w:cstheme="majorBidi"/>
                  <w:color w:val="000000"/>
                </w:rPr>
                <m:t>ϵ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</m:t>
              </m:r>
            </m:sub>
          </m:sSub>
        </m:oMath>
      </m:oMathPara>
    </w:p>
    <w:p w14:paraId="340EAD11" w14:textId="18D23A83" w:rsidR="000A06A0" w:rsidRPr="008C3D06" w:rsidRDefault="000A06A0" w:rsidP="008C3D06">
      <w:pPr>
        <w:pStyle w:val="ListParagraph"/>
        <w:numPr>
          <w:ilvl w:val="0"/>
          <w:numId w:val="33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This model estimates the treatment effect with adjusting for mean food intake.</w:t>
      </w:r>
    </w:p>
    <w:p w14:paraId="41F24A6D" w14:textId="5EB3B6CD" w:rsidR="00137126" w:rsidRPr="008C3D06" w:rsidRDefault="00137126" w:rsidP="000A06A0">
      <w:pPr>
        <w:jc w:val="both"/>
        <w:rPr>
          <w:rFonts w:asciiTheme="majorBidi" w:hAnsiTheme="majorBidi" w:cstheme="majorBidi"/>
        </w:rPr>
      </w:pPr>
    </w:p>
    <w:p w14:paraId="4980C941" w14:textId="54AC58B0" w:rsidR="00137126" w:rsidRPr="008C3D06" w:rsidRDefault="000A06A0" w:rsidP="008C3D06">
      <w:pPr>
        <w:pStyle w:val="ListParagraph"/>
        <w:numPr>
          <w:ilvl w:val="0"/>
          <w:numId w:val="35"/>
        </w:numPr>
        <w:spacing w:after="240"/>
        <w:jc w:val="both"/>
        <w:rPr>
          <w:rFonts w:asciiTheme="majorBidi" w:hAnsiTheme="majorBidi" w:cstheme="majorBidi"/>
        </w:rPr>
      </w:pPr>
      <w:r w:rsidRPr="008C3D06">
        <w:rPr>
          <w:rFonts w:asciiTheme="majorBidi" w:hAnsiTheme="majorBidi" w:cstheme="majorBidi"/>
          <w:color w:val="000000"/>
        </w:rPr>
        <w:t>Model 2.3: Linear Mixed-Effects Model with Random Pair Effect</w:t>
      </w:r>
      <w:r w:rsidR="008C3D06">
        <w:rPr>
          <w:rFonts w:asciiTheme="majorBidi" w:hAnsiTheme="majorBidi" w:cstheme="majorBidi"/>
          <w:color w:val="000000"/>
        </w:rPr>
        <w:t>.</w:t>
      </w:r>
    </w:p>
    <w:p w14:paraId="15ACBAC5" w14:textId="6B2B5E43" w:rsidR="000A06A0" w:rsidRPr="008C3D06" w:rsidRDefault="000A06A0" w:rsidP="000A06A0">
      <w:p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theme="majorBidi"/>
              <w:color w:val="000000"/>
            </w:rPr>
            <m:t>Δ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W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p</m:t>
              </m:r>
            </m:sub>
          </m:sSub>
          <m:r>
            <w:rPr>
              <w:rStyle w:val="katex-mathml"/>
              <w:rFonts w:ascii="Cambria Math" w:hAnsi="Cambria Math" w:cstheme="majorBidi"/>
              <w:color w:val="000000"/>
            </w:rPr>
            <m:t xml:space="preserve">: 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0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X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jp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Style w:val="katex-mathml"/>
                  <w:rFonts w:ascii="Cambria Math" w:hAnsi="Cambria Math" w:cstheme="majorBidi"/>
                  <w:color w:val="000000"/>
                </w:rPr>
                <m:t>ϵ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p</m:t>
              </m:r>
            </m:sub>
          </m:sSub>
        </m:oMath>
      </m:oMathPara>
    </w:p>
    <w:p w14:paraId="44DCF51E" w14:textId="17D1D67B" w:rsidR="000A06A0" w:rsidRPr="008C3D06" w:rsidRDefault="000A06A0" w:rsidP="008C3D06">
      <w:pPr>
        <w:pStyle w:val="ListParagraph"/>
        <w:numPr>
          <w:ilvl w:val="0"/>
          <w:numId w:val="33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This model estimates the treatment effect with adjusting for pairing as random effect.</w:t>
      </w:r>
    </w:p>
    <w:p w14:paraId="3C1A9062" w14:textId="77777777" w:rsidR="000A06A0" w:rsidRPr="008C3D06" w:rsidRDefault="000A06A0" w:rsidP="00B600AA">
      <w:pPr>
        <w:jc w:val="both"/>
        <w:rPr>
          <w:rFonts w:asciiTheme="majorBidi" w:hAnsiTheme="majorBidi" w:cstheme="majorBidi"/>
          <w:color w:val="000000"/>
        </w:rPr>
      </w:pPr>
    </w:p>
    <w:p w14:paraId="67F7CA34" w14:textId="7B7C5CBD" w:rsidR="000A06A0" w:rsidRPr="008C3D06" w:rsidRDefault="000A06A0" w:rsidP="008C3D06">
      <w:pPr>
        <w:pStyle w:val="ListParagraph"/>
        <w:numPr>
          <w:ilvl w:val="0"/>
          <w:numId w:val="35"/>
        </w:numPr>
        <w:spacing w:after="240"/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Model 2.4: Linear Mixed-Effects Model with Random Pair Effect and Mean Food Intake as Covariate</w:t>
      </w:r>
      <w:r w:rsidR="008C3D06">
        <w:rPr>
          <w:rFonts w:asciiTheme="majorBidi" w:hAnsiTheme="majorBidi" w:cstheme="majorBidi"/>
          <w:color w:val="000000"/>
        </w:rPr>
        <w:t>.</w:t>
      </w:r>
    </w:p>
    <w:p w14:paraId="433FC80C" w14:textId="3ADD6D04" w:rsidR="000A06A0" w:rsidRPr="008C3D06" w:rsidRDefault="000A06A0" w:rsidP="000A06A0">
      <w:pPr>
        <w:spacing w:after="240"/>
        <w:jc w:val="both"/>
        <w:rPr>
          <w:rFonts w:asciiTheme="majorBidi" w:eastAsiaTheme="minorEastAsia" w:hAnsiTheme="majorBidi" w:cstheme="majorBidi"/>
          <w:color w:val="000000"/>
        </w:rPr>
      </w:pPr>
      <m:oMathPara>
        <m:oMath>
          <m:r>
            <m:rPr>
              <m:sty m:val="p"/>
            </m:rPr>
            <w:rPr>
              <w:rStyle w:val="mord"/>
              <w:rFonts w:ascii="Cambria Math" w:hAnsi="Cambria Math" w:cstheme="majorBidi"/>
              <w:color w:val="000000"/>
            </w:rPr>
            <m:t>Δ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W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p</m:t>
              </m:r>
            </m:sub>
          </m:sSub>
          <m:r>
            <w:rPr>
              <w:rStyle w:val="katex-mathml"/>
              <w:rFonts w:ascii="Cambria Math" w:hAnsi="Cambria Math" w:cstheme="majorBidi"/>
              <w:color w:val="000000"/>
            </w:rPr>
            <m:t xml:space="preserve">: 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0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X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jp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2</m:t>
              </m:r>
            </m:sub>
          </m:sSub>
          <m:sSub>
            <m:sSubPr>
              <m:ctrlPr>
                <w:rPr>
                  <w:rStyle w:val="katex-mathml"/>
                  <w:rFonts w:ascii="Cambria Math" w:hAnsi="Cambria Math" w:cstheme="majorBidi"/>
                  <w:i/>
                  <w:color w:val="000000"/>
                </w:rPr>
              </m:ctrlPr>
            </m:sSubPr>
            <m:e>
              <m:acc>
                <m:accPr>
                  <m:chr m:val="̅"/>
                  <m:ctrlPr>
                    <w:rPr>
                      <w:rStyle w:val="katex-mathml"/>
                      <w:rFonts w:ascii="Cambria Math" w:eastAsia="Times New Roman" w:hAnsi="Cambria Math" w:cstheme="majorBidi"/>
                      <w:i/>
                      <w:color w:val="000000"/>
                      <w:kern w:val="0"/>
                      <w14:ligatures w14:val="none"/>
                    </w:rPr>
                  </m:ctrlPr>
                </m:accPr>
                <m:e>
                  <m:r>
                    <w:rPr>
                      <w:rStyle w:val="katex-mathml"/>
                      <w:rFonts w:ascii="Cambria Math" w:hAnsi="Cambria Math" w:cstheme="majorBidi"/>
                      <w:color w:val="000000"/>
                    </w:rPr>
                    <m:t>F</m:t>
                  </m:r>
                </m:e>
              </m:acc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p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iCs/>
                  <w:color w:val="000000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p</m:t>
              </m:r>
            </m:sub>
          </m:sSub>
          <m:r>
            <w:rPr>
              <w:rFonts w:ascii="Cambria Math" w:eastAsia="Times New Roman" w:hAnsi="Cambria Math" w:cstheme="majorBidi"/>
              <w:color w:val="000000"/>
              <w:kern w:val="0"/>
              <w14:ligatures w14:val="none"/>
            </w:rPr>
            <m:t>+</m:t>
          </m:r>
          <m:sSub>
            <m:sSubPr>
              <m:ctrlPr>
                <w:rPr>
                  <w:rStyle w:val="katex-mathml"/>
                  <w:rFonts w:ascii="Cambria Math" w:hAnsi="Cambria Math" w:cstheme="majorBidi"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Style w:val="katex-mathml"/>
                  <w:rFonts w:ascii="Cambria Math" w:hAnsi="Cambria Math" w:cstheme="majorBidi"/>
                  <w:color w:val="000000"/>
                </w:rPr>
                <m:t>ϵ</m:t>
              </m:r>
            </m:e>
            <m:sub>
              <m:r>
                <w:rPr>
                  <w:rStyle w:val="katex-mathml"/>
                  <w:rFonts w:ascii="Cambria Math" w:hAnsi="Cambria Math" w:cstheme="majorBidi"/>
                  <w:color w:val="000000"/>
                </w:rPr>
                <m:t>jp</m:t>
              </m:r>
            </m:sub>
          </m:sSub>
        </m:oMath>
      </m:oMathPara>
    </w:p>
    <w:p w14:paraId="2849A92A" w14:textId="64875B65" w:rsidR="000A06A0" w:rsidRPr="003732B7" w:rsidRDefault="001F5F46" w:rsidP="003732B7">
      <w:pPr>
        <w:pStyle w:val="ListParagraph"/>
        <w:numPr>
          <w:ilvl w:val="0"/>
          <w:numId w:val="33"/>
        </w:numPr>
        <w:jc w:val="both"/>
        <w:rPr>
          <w:rFonts w:asciiTheme="majorBidi" w:hAnsiTheme="majorBidi" w:cstheme="majorBidi"/>
          <w:color w:val="000000"/>
        </w:rPr>
      </w:pPr>
      <w:r w:rsidRPr="008C3D06">
        <w:rPr>
          <w:rFonts w:asciiTheme="majorBidi" w:hAnsiTheme="majorBidi" w:cstheme="majorBidi"/>
          <w:color w:val="000000"/>
        </w:rPr>
        <w:t>This model estimates the treatment effect with adjusting for mean food intake as fixed effect and pairing as random effect.</w:t>
      </w:r>
    </w:p>
    <w:sectPr w:rsidR="000A06A0" w:rsidRPr="003732B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BC627" w14:textId="77777777" w:rsidR="004641B0" w:rsidRDefault="004641B0" w:rsidP="00A651D5">
      <w:r>
        <w:separator/>
      </w:r>
    </w:p>
  </w:endnote>
  <w:endnote w:type="continuationSeparator" w:id="0">
    <w:p w14:paraId="281E0ABF" w14:textId="77777777" w:rsidR="004641B0" w:rsidRDefault="004641B0" w:rsidP="00A65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rriweather">
    <w:panose1 w:val="00000500000000000000"/>
    <w:charset w:val="00"/>
    <w:family w:val="auto"/>
    <w:pitch w:val="variable"/>
    <w:sig w:usb0="20000207" w:usb1="00000002" w:usb2="00000000" w:usb3="00000000" w:csb0="00000197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26820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A719AEC" w14:textId="1B64891F" w:rsidR="00A651D5" w:rsidRDefault="00A651D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144A1D48" w14:textId="77777777" w:rsidR="00A651D5" w:rsidRDefault="00A651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D59D0" w14:textId="77777777" w:rsidR="004641B0" w:rsidRDefault="004641B0" w:rsidP="00A651D5">
      <w:r>
        <w:separator/>
      </w:r>
    </w:p>
  </w:footnote>
  <w:footnote w:type="continuationSeparator" w:id="0">
    <w:p w14:paraId="0B7DA86F" w14:textId="77777777" w:rsidR="004641B0" w:rsidRDefault="004641B0" w:rsidP="00A651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856BA"/>
    <w:multiLevelType w:val="hybridMultilevel"/>
    <w:tmpl w:val="F69A3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016157"/>
    <w:multiLevelType w:val="multilevel"/>
    <w:tmpl w:val="22904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4322AF"/>
    <w:multiLevelType w:val="hybridMultilevel"/>
    <w:tmpl w:val="163A1ED2"/>
    <w:lvl w:ilvl="0" w:tplc="C50606F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855B9A"/>
    <w:multiLevelType w:val="hybridMultilevel"/>
    <w:tmpl w:val="FC7474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65B4DBB"/>
    <w:multiLevelType w:val="hybridMultilevel"/>
    <w:tmpl w:val="6504E9A4"/>
    <w:lvl w:ilvl="0" w:tplc="D262889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A154C2B"/>
    <w:multiLevelType w:val="hybridMultilevel"/>
    <w:tmpl w:val="8EDE5ECA"/>
    <w:lvl w:ilvl="0" w:tplc="4F1A274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612BC"/>
    <w:multiLevelType w:val="hybridMultilevel"/>
    <w:tmpl w:val="C6F432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331BB8"/>
    <w:multiLevelType w:val="hybridMultilevel"/>
    <w:tmpl w:val="B15220D2"/>
    <w:lvl w:ilvl="0" w:tplc="72F46FD4">
      <w:start w:val="1"/>
      <w:numFmt w:val="bullet"/>
      <w:lvlText w:val="-"/>
      <w:lvlJc w:val="left"/>
      <w:pPr>
        <w:ind w:left="720" w:hanging="360"/>
      </w:pPr>
      <w:rPr>
        <w:rFonts w:ascii="Merriweather" w:eastAsia="Times New Roman" w:hAnsi="Merriweather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C0052"/>
    <w:multiLevelType w:val="hybridMultilevel"/>
    <w:tmpl w:val="5F0007FA"/>
    <w:lvl w:ilvl="0" w:tplc="957658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F46A0"/>
    <w:multiLevelType w:val="hybridMultilevel"/>
    <w:tmpl w:val="7370F7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AEF5EFD"/>
    <w:multiLevelType w:val="multilevel"/>
    <w:tmpl w:val="A4863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3C08B9"/>
    <w:multiLevelType w:val="hybridMultilevel"/>
    <w:tmpl w:val="394A1A1E"/>
    <w:lvl w:ilvl="0" w:tplc="084CB7A8">
      <w:start w:val="1"/>
      <w:numFmt w:val="lowerRoman"/>
      <w:lvlText w:val="%1."/>
      <w:lvlJc w:val="left"/>
      <w:pPr>
        <w:ind w:left="180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FD95DA8"/>
    <w:multiLevelType w:val="hybridMultilevel"/>
    <w:tmpl w:val="9DC89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650260"/>
    <w:multiLevelType w:val="hybridMultilevel"/>
    <w:tmpl w:val="7676E9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35D36FA"/>
    <w:multiLevelType w:val="hybridMultilevel"/>
    <w:tmpl w:val="FBA0AF86"/>
    <w:lvl w:ilvl="0" w:tplc="854E88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51687A"/>
    <w:multiLevelType w:val="multilevel"/>
    <w:tmpl w:val="CE3C5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8763D0E"/>
    <w:multiLevelType w:val="hybridMultilevel"/>
    <w:tmpl w:val="2B92FAB8"/>
    <w:lvl w:ilvl="0" w:tplc="7036356E">
      <w:start w:val="1"/>
      <w:numFmt w:val="lowerRoman"/>
      <w:lvlText w:val="%1."/>
      <w:lvlJc w:val="left"/>
      <w:pPr>
        <w:ind w:left="108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935292"/>
    <w:multiLevelType w:val="hybridMultilevel"/>
    <w:tmpl w:val="CC069FB8"/>
    <w:lvl w:ilvl="0" w:tplc="C15A42D8">
      <w:start w:val="2"/>
      <w:numFmt w:val="bullet"/>
      <w:lvlText w:val="-"/>
      <w:lvlJc w:val="left"/>
      <w:pPr>
        <w:ind w:left="720" w:hanging="360"/>
      </w:pPr>
      <w:rPr>
        <w:rFonts w:ascii="-webkit-standard" w:eastAsiaTheme="minorHAnsi" w:hAnsi="-webkit-standar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4752D6"/>
    <w:multiLevelType w:val="hybridMultilevel"/>
    <w:tmpl w:val="331AE34A"/>
    <w:lvl w:ilvl="0" w:tplc="FE9657D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232DD9"/>
    <w:multiLevelType w:val="multilevel"/>
    <w:tmpl w:val="2B0E1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DE24D5"/>
    <w:multiLevelType w:val="hybridMultilevel"/>
    <w:tmpl w:val="7436B416"/>
    <w:lvl w:ilvl="0" w:tplc="908841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914252"/>
    <w:multiLevelType w:val="hybridMultilevel"/>
    <w:tmpl w:val="EDCE8AFA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4E815DAB"/>
    <w:multiLevelType w:val="hybridMultilevel"/>
    <w:tmpl w:val="65B09C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EE906B8"/>
    <w:multiLevelType w:val="hybridMultilevel"/>
    <w:tmpl w:val="089A3E3E"/>
    <w:lvl w:ilvl="0" w:tplc="77B00CF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17424D4"/>
    <w:multiLevelType w:val="multilevel"/>
    <w:tmpl w:val="21144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443B6F"/>
    <w:multiLevelType w:val="hybridMultilevel"/>
    <w:tmpl w:val="9BF47B28"/>
    <w:lvl w:ilvl="0" w:tplc="8DB288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9055CF"/>
    <w:multiLevelType w:val="multilevel"/>
    <w:tmpl w:val="09541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>
      <w:start w:val="2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F2200F"/>
    <w:multiLevelType w:val="multilevel"/>
    <w:tmpl w:val="38B62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19023E6"/>
    <w:multiLevelType w:val="hybridMultilevel"/>
    <w:tmpl w:val="AAFAA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C7FB3"/>
    <w:multiLevelType w:val="hybridMultilevel"/>
    <w:tmpl w:val="28ACAFE6"/>
    <w:lvl w:ilvl="0" w:tplc="B48CDE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A05EF"/>
    <w:multiLevelType w:val="hybridMultilevel"/>
    <w:tmpl w:val="F472397E"/>
    <w:lvl w:ilvl="0" w:tplc="AD7624F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87F0CDA"/>
    <w:multiLevelType w:val="hybridMultilevel"/>
    <w:tmpl w:val="633A1B12"/>
    <w:lvl w:ilvl="0" w:tplc="CED42DC4">
      <w:start w:val="1"/>
      <w:numFmt w:val="decimal"/>
      <w:lvlText w:val="%1)"/>
      <w:lvlJc w:val="left"/>
      <w:pPr>
        <w:ind w:left="1020" w:hanging="360"/>
      </w:pPr>
    </w:lvl>
    <w:lvl w:ilvl="1" w:tplc="20223488">
      <w:start w:val="1"/>
      <w:numFmt w:val="decimal"/>
      <w:lvlText w:val="%2)"/>
      <w:lvlJc w:val="left"/>
      <w:pPr>
        <w:ind w:left="1020" w:hanging="360"/>
      </w:pPr>
    </w:lvl>
    <w:lvl w:ilvl="2" w:tplc="8FB45A88">
      <w:start w:val="1"/>
      <w:numFmt w:val="decimal"/>
      <w:lvlText w:val="%3)"/>
      <w:lvlJc w:val="left"/>
      <w:pPr>
        <w:ind w:left="1020" w:hanging="360"/>
      </w:pPr>
    </w:lvl>
    <w:lvl w:ilvl="3" w:tplc="9878A4EE">
      <w:start w:val="1"/>
      <w:numFmt w:val="decimal"/>
      <w:lvlText w:val="%4)"/>
      <w:lvlJc w:val="left"/>
      <w:pPr>
        <w:ind w:left="1020" w:hanging="360"/>
      </w:pPr>
    </w:lvl>
    <w:lvl w:ilvl="4" w:tplc="AFAE2BD2">
      <w:start w:val="1"/>
      <w:numFmt w:val="decimal"/>
      <w:lvlText w:val="%5)"/>
      <w:lvlJc w:val="left"/>
      <w:pPr>
        <w:ind w:left="1020" w:hanging="360"/>
      </w:pPr>
    </w:lvl>
    <w:lvl w:ilvl="5" w:tplc="A1362C5E">
      <w:start w:val="1"/>
      <w:numFmt w:val="decimal"/>
      <w:lvlText w:val="%6)"/>
      <w:lvlJc w:val="left"/>
      <w:pPr>
        <w:ind w:left="1020" w:hanging="360"/>
      </w:pPr>
    </w:lvl>
    <w:lvl w:ilvl="6" w:tplc="887EB5BE">
      <w:start w:val="1"/>
      <w:numFmt w:val="decimal"/>
      <w:lvlText w:val="%7)"/>
      <w:lvlJc w:val="left"/>
      <w:pPr>
        <w:ind w:left="1020" w:hanging="360"/>
      </w:pPr>
    </w:lvl>
    <w:lvl w:ilvl="7" w:tplc="B67059A8">
      <w:start w:val="1"/>
      <w:numFmt w:val="decimal"/>
      <w:lvlText w:val="%8)"/>
      <w:lvlJc w:val="left"/>
      <w:pPr>
        <w:ind w:left="1020" w:hanging="360"/>
      </w:pPr>
    </w:lvl>
    <w:lvl w:ilvl="8" w:tplc="D7A42B9A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6AD068C2"/>
    <w:multiLevelType w:val="hybridMultilevel"/>
    <w:tmpl w:val="6CB49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DD138B1"/>
    <w:multiLevelType w:val="hybridMultilevel"/>
    <w:tmpl w:val="30B4D118"/>
    <w:lvl w:ilvl="0" w:tplc="5578353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E491A27"/>
    <w:multiLevelType w:val="hybridMultilevel"/>
    <w:tmpl w:val="29A29A36"/>
    <w:lvl w:ilvl="0" w:tplc="99365A78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921084">
    <w:abstractNumId w:val="15"/>
  </w:num>
  <w:num w:numId="2" w16cid:durableId="2002079657">
    <w:abstractNumId w:val="19"/>
  </w:num>
  <w:num w:numId="3" w16cid:durableId="946621041">
    <w:abstractNumId w:val="24"/>
  </w:num>
  <w:num w:numId="4" w16cid:durableId="152793973">
    <w:abstractNumId w:val="1"/>
  </w:num>
  <w:num w:numId="5" w16cid:durableId="1615673102">
    <w:abstractNumId w:val="10"/>
  </w:num>
  <w:num w:numId="6" w16cid:durableId="1040665653">
    <w:abstractNumId w:val="27"/>
  </w:num>
  <w:num w:numId="7" w16cid:durableId="576090466">
    <w:abstractNumId w:val="29"/>
  </w:num>
  <w:num w:numId="8" w16cid:durableId="1617788376">
    <w:abstractNumId w:val="9"/>
  </w:num>
  <w:num w:numId="9" w16cid:durableId="1980766472">
    <w:abstractNumId w:val="32"/>
  </w:num>
  <w:num w:numId="10" w16cid:durableId="1092431733">
    <w:abstractNumId w:val="22"/>
  </w:num>
  <w:num w:numId="11" w16cid:durableId="1276792180">
    <w:abstractNumId w:val="6"/>
  </w:num>
  <w:num w:numId="12" w16cid:durableId="1463576396">
    <w:abstractNumId w:val="3"/>
  </w:num>
  <w:num w:numId="13" w16cid:durableId="1591309551">
    <w:abstractNumId w:val="21"/>
  </w:num>
  <w:num w:numId="14" w16cid:durableId="220990545">
    <w:abstractNumId w:val="14"/>
  </w:num>
  <w:num w:numId="15" w16cid:durableId="261914443">
    <w:abstractNumId w:val="25"/>
  </w:num>
  <w:num w:numId="16" w16cid:durableId="471600262">
    <w:abstractNumId w:val="33"/>
  </w:num>
  <w:num w:numId="17" w16cid:durableId="5334170">
    <w:abstractNumId w:val="7"/>
  </w:num>
  <w:num w:numId="18" w16cid:durableId="1361515679">
    <w:abstractNumId w:val="20"/>
  </w:num>
  <w:num w:numId="19" w16cid:durableId="1420365425">
    <w:abstractNumId w:val="23"/>
  </w:num>
  <w:num w:numId="20" w16cid:durableId="1295062060">
    <w:abstractNumId w:val="18"/>
  </w:num>
  <w:num w:numId="21" w16cid:durableId="2015257728">
    <w:abstractNumId w:val="28"/>
  </w:num>
  <w:num w:numId="22" w16cid:durableId="420950292">
    <w:abstractNumId w:val="31"/>
  </w:num>
  <w:num w:numId="23" w16cid:durableId="10837413">
    <w:abstractNumId w:val="34"/>
  </w:num>
  <w:num w:numId="24" w16cid:durableId="121507299">
    <w:abstractNumId w:val="2"/>
  </w:num>
  <w:num w:numId="25" w16cid:durableId="1819959876">
    <w:abstractNumId w:val="0"/>
  </w:num>
  <w:num w:numId="26" w16cid:durableId="1883443201">
    <w:abstractNumId w:val="13"/>
  </w:num>
  <w:num w:numId="27" w16cid:durableId="1489052662">
    <w:abstractNumId w:val="12"/>
  </w:num>
  <w:num w:numId="28" w16cid:durableId="1111122344">
    <w:abstractNumId w:val="26"/>
  </w:num>
  <w:num w:numId="29" w16cid:durableId="1838301250">
    <w:abstractNumId w:val="17"/>
  </w:num>
  <w:num w:numId="30" w16cid:durableId="1416317307">
    <w:abstractNumId w:val="8"/>
  </w:num>
  <w:num w:numId="31" w16cid:durableId="1416587825">
    <w:abstractNumId w:val="5"/>
  </w:num>
  <w:num w:numId="32" w16cid:durableId="898902273">
    <w:abstractNumId w:val="30"/>
  </w:num>
  <w:num w:numId="33" w16cid:durableId="2054042436">
    <w:abstractNumId w:val="4"/>
  </w:num>
  <w:num w:numId="34" w16cid:durableId="1932540198">
    <w:abstractNumId w:val="16"/>
  </w:num>
  <w:num w:numId="35" w16cid:durableId="14772553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C7E"/>
    <w:rsid w:val="00010C0A"/>
    <w:rsid w:val="000116F9"/>
    <w:rsid w:val="000167CB"/>
    <w:rsid w:val="000179F7"/>
    <w:rsid w:val="00021DFB"/>
    <w:rsid w:val="00022236"/>
    <w:rsid w:val="00022D4F"/>
    <w:rsid w:val="0003403D"/>
    <w:rsid w:val="000512AB"/>
    <w:rsid w:val="00055566"/>
    <w:rsid w:val="00055A11"/>
    <w:rsid w:val="00055C14"/>
    <w:rsid w:val="000603DD"/>
    <w:rsid w:val="000610B4"/>
    <w:rsid w:val="0006162B"/>
    <w:rsid w:val="00063A92"/>
    <w:rsid w:val="00065D78"/>
    <w:rsid w:val="0006678D"/>
    <w:rsid w:val="00066C0E"/>
    <w:rsid w:val="00067562"/>
    <w:rsid w:val="00067884"/>
    <w:rsid w:val="000746F7"/>
    <w:rsid w:val="0007501F"/>
    <w:rsid w:val="000763ED"/>
    <w:rsid w:val="00077AA0"/>
    <w:rsid w:val="000808B7"/>
    <w:rsid w:val="0008194B"/>
    <w:rsid w:val="00087E8C"/>
    <w:rsid w:val="00093E5A"/>
    <w:rsid w:val="000975F5"/>
    <w:rsid w:val="000976C0"/>
    <w:rsid w:val="000A06A0"/>
    <w:rsid w:val="000A0894"/>
    <w:rsid w:val="000A6305"/>
    <w:rsid w:val="000B1026"/>
    <w:rsid w:val="000C24A1"/>
    <w:rsid w:val="000D3218"/>
    <w:rsid w:val="000D3721"/>
    <w:rsid w:val="000D5EB8"/>
    <w:rsid w:val="000D64FF"/>
    <w:rsid w:val="000E32C7"/>
    <w:rsid w:val="000F2C41"/>
    <w:rsid w:val="000F3F5A"/>
    <w:rsid w:val="001004F8"/>
    <w:rsid w:val="0010149D"/>
    <w:rsid w:val="00107327"/>
    <w:rsid w:val="001109BB"/>
    <w:rsid w:val="0012049E"/>
    <w:rsid w:val="00120A6F"/>
    <w:rsid w:val="00124A8E"/>
    <w:rsid w:val="00125726"/>
    <w:rsid w:val="0012629E"/>
    <w:rsid w:val="00127918"/>
    <w:rsid w:val="00134BCD"/>
    <w:rsid w:val="00137126"/>
    <w:rsid w:val="001373A5"/>
    <w:rsid w:val="00156CAB"/>
    <w:rsid w:val="00162533"/>
    <w:rsid w:val="00170E47"/>
    <w:rsid w:val="00171509"/>
    <w:rsid w:val="00176BBA"/>
    <w:rsid w:val="00181CDB"/>
    <w:rsid w:val="00183F15"/>
    <w:rsid w:val="00185479"/>
    <w:rsid w:val="0018558C"/>
    <w:rsid w:val="0018564B"/>
    <w:rsid w:val="00190725"/>
    <w:rsid w:val="00191A46"/>
    <w:rsid w:val="001A0613"/>
    <w:rsid w:val="001A6B71"/>
    <w:rsid w:val="001B1526"/>
    <w:rsid w:val="001C17ED"/>
    <w:rsid w:val="001C1D83"/>
    <w:rsid w:val="001C397F"/>
    <w:rsid w:val="001C3CAD"/>
    <w:rsid w:val="001C6DCA"/>
    <w:rsid w:val="001C70E8"/>
    <w:rsid w:val="001C718D"/>
    <w:rsid w:val="001D03A2"/>
    <w:rsid w:val="001E227F"/>
    <w:rsid w:val="001F0B18"/>
    <w:rsid w:val="001F5F46"/>
    <w:rsid w:val="00207769"/>
    <w:rsid w:val="00210E1E"/>
    <w:rsid w:val="00211D60"/>
    <w:rsid w:val="00217A71"/>
    <w:rsid w:val="00220D7A"/>
    <w:rsid w:val="002222D7"/>
    <w:rsid w:val="00227059"/>
    <w:rsid w:val="0023565E"/>
    <w:rsid w:val="0023752F"/>
    <w:rsid w:val="00240FCF"/>
    <w:rsid w:val="00241039"/>
    <w:rsid w:val="00242558"/>
    <w:rsid w:val="00244CAE"/>
    <w:rsid w:val="0025717F"/>
    <w:rsid w:val="002629D7"/>
    <w:rsid w:val="00265892"/>
    <w:rsid w:val="0027095C"/>
    <w:rsid w:val="00271A34"/>
    <w:rsid w:val="00272EE0"/>
    <w:rsid w:val="0027601F"/>
    <w:rsid w:val="002764F5"/>
    <w:rsid w:val="00277602"/>
    <w:rsid w:val="0028192E"/>
    <w:rsid w:val="00281AF8"/>
    <w:rsid w:val="00285CDA"/>
    <w:rsid w:val="002958BE"/>
    <w:rsid w:val="002A12FC"/>
    <w:rsid w:val="002A3CE9"/>
    <w:rsid w:val="002A58F8"/>
    <w:rsid w:val="002B0075"/>
    <w:rsid w:val="002B1411"/>
    <w:rsid w:val="002C1282"/>
    <w:rsid w:val="002C4C9A"/>
    <w:rsid w:val="002D1335"/>
    <w:rsid w:val="002D2101"/>
    <w:rsid w:val="002D383A"/>
    <w:rsid w:val="002D438A"/>
    <w:rsid w:val="002D6071"/>
    <w:rsid w:val="002D75AE"/>
    <w:rsid w:val="002D77BB"/>
    <w:rsid w:val="002E23CB"/>
    <w:rsid w:val="002E29BC"/>
    <w:rsid w:val="002E41D1"/>
    <w:rsid w:val="002E74CD"/>
    <w:rsid w:val="002F417A"/>
    <w:rsid w:val="002F740D"/>
    <w:rsid w:val="0030247B"/>
    <w:rsid w:val="00305262"/>
    <w:rsid w:val="0031200C"/>
    <w:rsid w:val="00316AB2"/>
    <w:rsid w:val="00317A7D"/>
    <w:rsid w:val="00317E7F"/>
    <w:rsid w:val="00320075"/>
    <w:rsid w:val="00321AAD"/>
    <w:rsid w:val="00323A31"/>
    <w:rsid w:val="00336434"/>
    <w:rsid w:val="00346511"/>
    <w:rsid w:val="0034747E"/>
    <w:rsid w:val="0035636B"/>
    <w:rsid w:val="00360C2C"/>
    <w:rsid w:val="00361B69"/>
    <w:rsid w:val="00365BA0"/>
    <w:rsid w:val="003666E9"/>
    <w:rsid w:val="003732B7"/>
    <w:rsid w:val="00374B46"/>
    <w:rsid w:val="003761A1"/>
    <w:rsid w:val="00377D5D"/>
    <w:rsid w:val="00380E34"/>
    <w:rsid w:val="00381297"/>
    <w:rsid w:val="003958EB"/>
    <w:rsid w:val="00396BFF"/>
    <w:rsid w:val="003A2EA2"/>
    <w:rsid w:val="003A3135"/>
    <w:rsid w:val="003A6D6A"/>
    <w:rsid w:val="003B174C"/>
    <w:rsid w:val="003B4CF9"/>
    <w:rsid w:val="003B6B05"/>
    <w:rsid w:val="003C0547"/>
    <w:rsid w:val="003C1CDD"/>
    <w:rsid w:val="003C2C9A"/>
    <w:rsid w:val="003C4784"/>
    <w:rsid w:val="003D5F58"/>
    <w:rsid w:val="003D6F59"/>
    <w:rsid w:val="003D775D"/>
    <w:rsid w:val="003E07D0"/>
    <w:rsid w:val="003E0B48"/>
    <w:rsid w:val="003E499A"/>
    <w:rsid w:val="003E5AF6"/>
    <w:rsid w:val="003F32AC"/>
    <w:rsid w:val="003F3AA0"/>
    <w:rsid w:val="003F4BCA"/>
    <w:rsid w:val="003F5EDB"/>
    <w:rsid w:val="003F7B21"/>
    <w:rsid w:val="00404302"/>
    <w:rsid w:val="00405809"/>
    <w:rsid w:val="004129EE"/>
    <w:rsid w:val="00413A1A"/>
    <w:rsid w:val="004148AC"/>
    <w:rsid w:val="0041575E"/>
    <w:rsid w:val="00416430"/>
    <w:rsid w:val="00423027"/>
    <w:rsid w:val="004235B6"/>
    <w:rsid w:val="00424F1F"/>
    <w:rsid w:val="0042577B"/>
    <w:rsid w:val="00427AA2"/>
    <w:rsid w:val="0043226B"/>
    <w:rsid w:val="00434884"/>
    <w:rsid w:val="004422F5"/>
    <w:rsid w:val="00442417"/>
    <w:rsid w:val="00442870"/>
    <w:rsid w:val="00452178"/>
    <w:rsid w:val="0045311C"/>
    <w:rsid w:val="00456792"/>
    <w:rsid w:val="004575BF"/>
    <w:rsid w:val="00457C80"/>
    <w:rsid w:val="00463DF0"/>
    <w:rsid w:val="004641B0"/>
    <w:rsid w:val="00464980"/>
    <w:rsid w:val="00464987"/>
    <w:rsid w:val="004660AD"/>
    <w:rsid w:val="00466FDA"/>
    <w:rsid w:val="004672D8"/>
    <w:rsid w:val="0047100C"/>
    <w:rsid w:val="00474F03"/>
    <w:rsid w:val="00475FE2"/>
    <w:rsid w:val="004849C6"/>
    <w:rsid w:val="00485E88"/>
    <w:rsid w:val="00486780"/>
    <w:rsid w:val="0049253B"/>
    <w:rsid w:val="00495772"/>
    <w:rsid w:val="00496B99"/>
    <w:rsid w:val="004B186C"/>
    <w:rsid w:val="004B1F83"/>
    <w:rsid w:val="004B3316"/>
    <w:rsid w:val="004C10A0"/>
    <w:rsid w:val="004C250F"/>
    <w:rsid w:val="004C26C5"/>
    <w:rsid w:val="004C3347"/>
    <w:rsid w:val="004C4AD2"/>
    <w:rsid w:val="004C7677"/>
    <w:rsid w:val="004D0847"/>
    <w:rsid w:val="004D1D68"/>
    <w:rsid w:val="004D3445"/>
    <w:rsid w:val="004D37BB"/>
    <w:rsid w:val="004D4019"/>
    <w:rsid w:val="004D461A"/>
    <w:rsid w:val="004E3246"/>
    <w:rsid w:val="004E4D05"/>
    <w:rsid w:val="004E6117"/>
    <w:rsid w:val="004E6177"/>
    <w:rsid w:val="004F0252"/>
    <w:rsid w:val="004F111F"/>
    <w:rsid w:val="004F3014"/>
    <w:rsid w:val="004F34C6"/>
    <w:rsid w:val="00500BD8"/>
    <w:rsid w:val="00504A92"/>
    <w:rsid w:val="00510896"/>
    <w:rsid w:val="005113E8"/>
    <w:rsid w:val="00511727"/>
    <w:rsid w:val="00515749"/>
    <w:rsid w:val="00515DF9"/>
    <w:rsid w:val="005266B1"/>
    <w:rsid w:val="005275AC"/>
    <w:rsid w:val="0052775B"/>
    <w:rsid w:val="00530CBF"/>
    <w:rsid w:val="00531438"/>
    <w:rsid w:val="00531C45"/>
    <w:rsid w:val="00532D35"/>
    <w:rsid w:val="005338F0"/>
    <w:rsid w:val="005428F4"/>
    <w:rsid w:val="00546EEE"/>
    <w:rsid w:val="005603E8"/>
    <w:rsid w:val="00563647"/>
    <w:rsid w:val="00564995"/>
    <w:rsid w:val="00571F74"/>
    <w:rsid w:val="00581721"/>
    <w:rsid w:val="005845CA"/>
    <w:rsid w:val="005A1790"/>
    <w:rsid w:val="005A72B2"/>
    <w:rsid w:val="005B0667"/>
    <w:rsid w:val="005B224E"/>
    <w:rsid w:val="005B73CE"/>
    <w:rsid w:val="005C2580"/>
    <w:rsid w:val="005C3903"/>
    <w:rsid w:val="005C7EFB"/>
    <w:rsid w:val="005D0D5B"/>
    <w:rsid w:val="005D23C1"/>
    <w:rsid w:val="005D2EE4"/>
    <w:rsid w:val="005D5402"/>
    <w:rsid w:val="005E02E7"/>
    <w:rsid w:val="005E1822"/>
    <w:rsid w:val="005E18B9"/>
    <w:rsid w:val="005E4C42"/>
    <w:rsid w:val="005E4EEB"/>
    <w:rsid w:val="005E7325"/>
    <w:rsid w:val="005F0F56"/>
    <w:rsid w:val="0060528A"/>
    <w:rsid w:val="00610564"/>
    <w:rsid w:val="00614436"/>
    <w:rsid w:val="00624B7F"/>
    <w:rsid w:val="00626B9A"/>
    <w:rsid w:val="00630418"/>
    <w:rsid w:val="0063155C"/>
    <w:rsid w:val="00631572"/>
    <w:rsid w:val="0064266A"/>
    <w:rsid w:val="00644EDE"/>
    <w:rsid w:val="0064578A"/>
    <w:rsid w:val="006469EE"/>
    <w:rsid w:val="00647164"/>
    <w:rsid w:val="00656C57"/>
    <w:rsid w:val="00661E5C"/>
    <w:rsid w:val="0066309A"/>
    <w:rsid w:val="0066583A"/>
    <w:rsid w:val="00667875"/>
    <w:rsid w:val="00667EF8"/>
    <w:rsid w:val="00667FAF"/>
    <w:rsid w:val="006775C2"/>
    <w:rsid w:val="00677C4A"/>
    <w:rsid w:val="00682104"/>
    <w:rsid w:val="00691785"/>
    <w:rsid w:val="006A43A0"/>
    <w:rsid w:val="006A7477"/>
    <w:rsid w:val="006A79D2"/>
    <w:rsid w:val="006B0E59"/>
    <w:rsid w:val="006C349F"/>
    <w:rsid w:val="006C5D6D"/>
    <w:rsid w:val="006C681F"/>
    <w:rsid w:val="006D00B6"/>
    <w:rsid w:val="006D1BB8"/>
    <w:rsid w:val="006D5EB0"/>
    <w:rsid w:val="006E0F66"/>
    <w:rsid w:val="006E1C53"/>
    <w:rsid w:val="006E3554"/>
    <w:rsid w:val="006E757E"/>
    <w:rsid w:val="006F486F"/>
    <w:rsid w:val="006F4FAC"/>
    <w:rsid w:val="006F554F"/>
    <w:rsid w:val="006F6EA3"/>
    <w:rsid w:val="0070298A"/>
    <w:rsid w:val="0070570F"/>
    <w:rsid w:val="007063A0"/>
    <w:rsid w:val="0070647E"/>
    <w:rsid w:val="0070758F"/>
    <w:rsid w:val="007077B3"/>
    <w:rsid w:val="00712905"/>
    <w:rsid w:val="00716620"/>
    <w:rsid w:val="00720AD1"/>
    <w:rsid w:val="00724538"/>
    <w:rsid w:val="00733D6A"/>
    <w:rsid w:val="007350F2"/>
    <w:rsid w:val="00736590"/>
    <w:rsid w:val="00737402"/>
    <w:rsid w:val="007403C7"/>
    <w:rsid w:val="00743745"/>
    <w:rsid w:val="007439BD"/>
    <w:rsid w:val="00743B99"/>
    <w:rsid w:val="00746073"/>
    <w:rsid w:val="00747235"/>
    <w:rsid w:val="0074738F"/>
    <w:rsid w:val="00750853"/>
    <w:rsid w:val="007576EE"/>
    <w:rsid w:val="00757F4A"/>
    <w:rsid w:val="00762E3A"/>
    <w:rsid w:val="00766576"/>
    <w:rsid w:val="007665CC"/>
    <w:rsid w:val="007666BB"/>
    <w:rsid w:val="00767493"/>
    <w:rsid w:val="00771F9B"/>
    <w:rsid w:val="00775653"/>
    <w:rsid w:val="00775AC2"/>
    <w:rsid w:val="00780628"/>
    <w:rsid w:val="00781479"/>
    <w:rsid w:val="00783DD8"/>
    <w:rsid w:val="007844EA"/>
    <w:rsid w:val="0079069C"/>
    <w:rsid w:val="007928B1"/>
    <w:rsid w:val="007A661C"/>
    <w:rsid w:val="007B15A1"/>
    <w:rsid w:val="007B30C2"/>
    <w:rsid w:val="007B4DF8"/>
    <w:rsid w:val="007B54E3"/>
    <w:rsid w:val="007B67E8"/>
    <w:rsid w:val="007B7C3D"/>
    <w:rsid w:val="007C261B"/>
    <w:rsid w:val="007C3959"/>
    <w:rsid w:val="007C486C"/>
    <w:rsid w:val="007C6F1F"/>
    <w:rsid w:val="007C73F2"/>
    <w:rsid w:val="007D10F6"/>
    <w:rsid w:val="007D1483"/>
    <w:rsid w:val="007D371A"/>
    <w:rsid w:val="007D55E0"/>
    <w:rsid w:val="007E6B02"/>
    <w:rsid w:val="007F2A9B"/>
    <w:rsid w:val="007F30A6"/>
    <w:rsid w:val="007F3947"/>
    <w:rsid w:val="007F4012"/>
    <w:rsid w:val="007F465F"/>
    <w:rsid w:val="0080285E"/>
    <w:rsid w:val="008053E8"/>
    <w:rsid w:val="00810A7C"/>
    <w:rsid w:val="008232BC"/>
    <w:rsid w:val="008274BC"/>
    <w:rsid w:val="008329B3"/>
    <w:rsid w:val="00832DEC"/>
    <w:rsid w:val="0083321C"/>
    <w:rsid w:val="008337FC"/>
    <w:rsid w:val="008435D8"/>
    <w:rsid w:val="00844832"/>
    <w:rsid w:val="00846AB1"/>
    <w:rsid w:val="008508E5"/>
    <w:rsid w:val="00854B79"/>
    <w:rsid w:val="0085553B"/>
    <w:rsid w:val="00856013"/>
    <w:rsid w:val="00867089"/>
    <w:rsid w:val="00870AA0"/>
    <w:rsid w:val="00872D52"/>
    <w:rsid w:val="00876F1A"/>
    <w:rsid w:val="008833B0"/>
    <w:rsid w:val="00893EC1"/>
    <w:rsid w:val="00896B29"/>
    <w:rsid w:val="008A16DE"/>
    <w:rsid w:val="008A6E82"/>
    <w:rsid w:val="008B423D"/>
    <w:rsid w:val="008B4FDC"/>
    <w:rsid w:val="008B649B"/>
    <w:rsid w:val="008B7751"/>
    <w:rsid w:val="008C143F"/>
    <w:rsid w:val="008C3D06"/>
    <w:rsid w:val="008C5756"/>
    <w:rsid w:val="008C5A36"/>
    <w:rsid w:val="008C5D5B"/>
    <w:rsid w:val="008C7E20"/>
    <w:rsid w:val="008D1010"/>
    <w:rsid w:val="008D5766"/>
    <w:rsid w:val="008E43B2"/>
    <w:rsid w:val="008E5373"/>
    <w:rsid w:val="008E6333"/>
    <w:rsid w:val="008F03D6"/>
    <w:rsid w:val="008F0A46"/>
    <w:rsid w:val="008F3ACC"/>
    <w:rsid w:val="008F3CD7"/>
    <w:rsid w:val="008F59ED"/>
    <w:rsid w:val="008F5EB1"/>
    <w:rsid w:val="008F6510"/>
    <w:rsid w:val="00906244"/>
    <w:rsid w:val="009101F0"/>
    <w:rsid w:val="009106BA"/>
    <w:rsid w:val="00912314"/>
    <w:rsid w:val="0091613E"/>
    <w:rsid w:val="00916BE5"/>
    <w:rsid w:val="0092192F"/>
    <w:rsid w:val="0092193C"/>
    <w:rsid w:val="0092468E"/>
    <w:rsid w:val="00926DE5"/>
    <w:rsid w:val="0093153A"/>
    <w:rsid w:val="00932129"/>
    <w:rsid w:val="009347B9"/>
    <w:rsid w:val="00934A75"/>
    <w:rsid w:val="009367AA"/>
    <w:rsid w:val="00936CC3"/>
    <w:rsid w:val="009370D2"/>
    <w:rsid w:val="009376C8"/>
    <w:rsid w:val="00940B3D"/>
    <w:rsid w:val="00940DED"/>
    <w:rsid w:val="009477B5"/>
    <w:rsid w:val="00947F66"/>
    <w:rsid w:val="0095512E"/>
    <w:rsid w:val="00956BB1"/>
    <w:rsid w:val="0095746D"/>
    <w:rsid w:val="00965CDB"/>
    <w:rsid w:val="009705AB"/>
    <w:rsid w:val="00971AAE"/>
    <w:rsid w:val="00971C0C"/>
    <w:rsid w:val="00977D27"/>
    <w:rsid w:val="00981B08"/>
    <w:rsid w:val="009843F9"/>
    <w:rsid w:val="009862DD"/>
    <w:rsid w:val="0098736D"/>
    <w:rsid w:val="00987C7E"/>
    <w:rsid w:val="00990970"/>
    <w:rsid w:val="00991DCB"/>
    <w:rsid w:val="00995906"/>
    <w:rsid w:val="009A05DA"/>
    <w:rsid w:val="009A5593"/>
    <w:rsid w:val="009B2CDC"/>
    <w:rsid w:val="009B3668"/>
    <w:rsid w:val="009C2344"/>
    <w:rsid w:val="009C3B88"/>
    <w:rsid w:val="009C7DA0"/>
    <w:rsid w:val="009D0943"/>
    <w:rsid w:val="009D4E7E"/>
    <w:rsid w:val="009D57BA"/>
    <w:rsid w:val="009D5E29"/>
    <w:rsid w:val="009E0F30"/>
    <w:rsid w:val="009E2AB2"/>
    <w:rsid w:val="009E3D24"/>
    <w:rsid w:val="009F48AC"/>
    <w:rsid w:val="009F54C1"/>
    <w:rsid w:val="00A001F8"/>
    <w:rsid w:val="00A00EE1"/>
    <w:rsid w:val="00A0489E"/>
    <w:rsid w:val="00A050D2"/>
    <w:rsid w:val="00A06870"/>
    <w:rsid w:val="00A155CE"/>
    <w:rsid w:val="00A227D6"/>
    <w:rsid w:val="00A2362B"/>
    <w:rsid w:val="00A36916"/>
    <w:rsid w:val="00A4245C"/>
    <w:rsid w:val="00A467E4"/>
    <w:rsid w:val="00A507DF"/>
    <w:rsid w:val="00A515D1"/>
    <w:rsid w:val="00A523BF"/>
    <w:rsid w:val="00A566EE"/>
    <w:rsid w:val="00A56B97"/>
    <w:rsid w:val="00A56E7A"/>
    <w:rsid w:val="00A617CE"/>
    <w:rsid w:val="00A65052"/>
    <w:rsid w:val="00A651D5"/>
    <w:rsid w:val="00A732CD"/>
    <w:rsid w:val="00A73A60"/>
    <w:rsid w:val="00A80017"/>
    <w:rsid w:val="00A81A55"/>
    <w:rsid w:val="00A91190"/>
    <w:rsid w:val="00A92C97"/>
    <w:rsid w:val="00A95483"/>
    <w:rsid w:val="00AA1228"/>
    <w:rsid w:val="00AB3EEB"/>
    <w:rsid w:val="00AB7DC8"/>
    <w:rsid w:val="00AC48C4"/>
    <w:rsid w:val="00AC7440"/>
    <w:rsid w:val="00AD1470"/>
    <w:rsid w:val="00AD263F"/>
    <w:rsid w:val="00AD7B00"/>
    <w:rsid w:val="00AE3808"/>
    <w:rsid w:val="00AE5D7A"/>
    <w:rsid w:val="00AF0880"/>
    <w:rsid w:val="00AF42DD"/>
    <w:rsid w:val="00AF5287"/>
    <w:rsid w:val="00AF69EC"/>
    <w:rsid w:val="00AF6AB2"/>
    <w:rsid w:val="00B02E4E"/>
    <w:rsid w:val="00B02ECF"/>
    <w:rsid w:val="00B05A4D"/>
    <w:rsid w:val="00B05C8B"/>
    <w:rsid w:val="00B070ED"/>
    <w:rsid w:val="00B14638"/>
    <w:rsid w:val="00B204BC"/>
    <w:rsid w:val="00B224AF"/>
    <w:rsid w:val="00B22E96"/>
    <w:rsid w:val="00B27756"/>
    <w:rsid w:val="00B27D89"/>
    <w:rsid w:val="00B41C4F"/>
    <w:rsid w:val="00B422B8"/>
    <w:rsid w:val="00B44515"/>
    <w:rsid w:val="00B44FEE"/>
    <w:rsid w:val="00B47517"/>
    <w:rsid w:val="00B50AAE"/>
    <w:rsid w:val="00B51C00"/>
    <w:rsid w:val="00B53FAE"/>
    <w:rsid w:val="00B5564C"/>
    <w:rsid w:val="00B55913"/>
    <w:rsid w:val="00B5703A"/>
    <w:rsid w:val="00B5785E"/>
    <w:rsid w:val="00B600AA"/>
    <w:rsid w:val="00B604EF"/>
    <w:rsid w:val="00B62F96"/>
    <w:rsid w:val="00B650B9"/>
    <w:rsid w:val="00B6643D"/>
    <w:rsid w:val="00B6682F"/>
    <w:rsid w:val="00B73474"/>
    <w:rsid w:val="00B752EC"/>
    <w:rsid w:val="00B75A55"/>
    <w:rsid w:val="00B777DE"/>
    <w:rsid w:val="00B8298C"/>
    <w:rsid w:val="00B84846"/>
    <w:rsid w:val="00B87017"/>
    <w:rsid w:val="00B873AC"/>
    <w:rsid w:val="00B94192"/>
    <w:rsid w:val="00B95044"/>
    <w:rsid w:val="00B95524"/>
    <w:rsid w:val="00B95750"/>
    <w:rsid w:val="00B9585C"/>
    <w:rsid w:val="00B9659A"/>
    <w:rsid w:val="00B97044"/>
    <w:rsid w:val="00B97249"/>
    <w:rsid w:val="00B97680"/>
    <w:rsid w:val="00BA4DB1"/>
    <w:rsid w:val="00BA4F5D"/>
    <w:rsid w:val="00BA5A92"/>
    <w:rsid w:val="00BB0A25"/>
    <w:rsid w:val="00BB6C2A"/>
    <w:rsid w:val="00BC0616"/>
    <w:rsid w:val="00BC0D86"/>
    <w:rsid w:val="00BD1BAB"/>
    <w:rsid w:val="00BD2E73"/>
    <w:rsid w:val="00BD5F5E"/>
    <w:rsid w:val="00BE1041"/>
    <w:rsid w:val="00BF1D2E"/>
    <w:rsid w:val="00BF2EDE"/>
    <w:rsid w:val="00BF2FB5"/>
    <w:rsid w:val="00BF34A6"/>
    <w:rsid w:val="00BF4E72"/>
    <w:rsid w:val="00BF738E"/>
    <w:rsid w:val="00C0315B"/>
    <w:rsid w:val="00C126FB"/>
    <w:rsid w:val="00C1699D"/>
    <w:rsid w:val="00C21608"/>
    <w:rsid w:val="00C21C8C"/>
    <w:rsid w:val="00C223AB"/>
    <w:rsid w:val="00C24477"/>
    <w:rsid w:val="00C255AD"/>
    <w:rsid w:val="00C278A9"/>
    <w:rsid w:val="00C27D4D"/>
    <w:rsid w:val="00C301FB"/>
    <w:rsid w:val="00C343BA"/>
    <w:rsid w:val="00C36716"/>
    <w:rsid w:val="00C36E3A"/>
    <w:rsid w:val="00C419A1"/>
    <w:rsid w:val="00C43794"/>
    <w:rsid w:val="00C45318"/>
    <w:rsid w:val="00C4584D"/>
    <w:rsid w:val="00C47C62"/>
    <w:rsid w:val="00C54B4A"/>
    <w:rsid w:val="00C57185"/>
    <w:rsid w:val="00C60664"/>
    <w:rsid w:val="00C70E4B"/>
    <w:rsid w:val="00C829B8"/>
    <w:rsid w:val="00C85371"/>
    <w:rsid w:val="00C91043"/>
    <w:rsid w:val="00C91DBF"/>
    <w:rsid w:val="00C95448"/>
    <w:rsid w:val="00CA0A69"/>
    <w:rsid w:val="00CA32F1"/>
    <w:rsid w:val="00CA43B4"/>
    <w:rsid w:val="00CA5C4D"/>
    <w:rsid w:val="00CB153A"/>
    <w:rsid w:val="00CB2CC5"/>
    <w:rsid w:val="00CB4257"/>
    <w:rsid w:val="00CB69B3"/>
    <w:rsid w:val="00CD0A5A"/>
    <w:rsid w:val="00CD3129"/>
    <w:rsid w:val="00CD3D71"/>
    <w:rsid w:val="00CD5FE6"/>
    <w:rsid w:val="00CD6BE9"/>
    <w:rsid w:val="00CE0332"/>
    <w:rsid w:val="00CF0F88"/>
    <w:rsid w:val="00CF31DC"/>
    <w:rsid w:val="00CF3B9F"/>
    <w:rsid w:val="00CF7395"/>
    <w:rsid w:val="00D04ED8"/>
    <w:rsid w:val="00D05A9F"/>
    <w:rsid w:val="00D0728C"/>
    <w:rsid w:val="00D0791F"/>
    <w:rsid w:val="00D118F6"/>
    <w:rsid w:val="00D26887"/>
    <w:rsid w:val="00D270C3"/>
    <w:rsid w:val="00D3027E"/>
    <w:rsid w:val="00D34596"/>
    <w:rsid w:val="00D34683"/>
    <w:rsid w:val="00D471A2"/>
    <w:rsid w:val="00D50264"/>
    <w:rsid w:val="00D515EB"/>
    <w:rsid w:val="00D5712C"/>
    <w:rsid w:val="00D57B64"/>
    <w:rsid w:val="00D61D1F"/>
    <w:rsid w:val="00D63ACF"/>
    <w:rsid w:val="00D7123C"/>
    <w:rsid w:val="00D75055"/>
    <w:rsid w:val="00D772DF"/>
    <w:rsid w:val="00D77F21"/>
    <w:rsid w:val="00D9012A"/>
    <w:rsid w:val="00D90D83"/>
    <w:rsid w:val="00D9498C"/>
    <w:rsid w:val="00D9537C"/>
    <w:rsid w:val="00DA20F4"/>
    <w:rsid w:val="00DA2776"/>
    <w:rsid w:val="00DA38EA"/>
    <w:rsid w:val="00DA72E5"/>
    <w:rsid w:val="00DB56FE"/>
    <w:rsid w:val="00DB73DF"/>
    <w:rsid w:val="00DC0F74"/>
    <w:rsid w:val="00DC1FAD"/>
    <w:rsid w:val="00DC30B6"/>
    <w:rsid w:val="00DC3A48"/>
    <w:rsid w:val="00DC636E"/>
    <w:rsid w:val="00DD593B"/>
    <w:rsid w:val="00DD652C"/>
    <w:rsid w:val="00DD7D03"/>
    <w:rsid w:val="00DE0162"/>
    <w:rsid w:val="00DE7487"/>
    <w:rsid w:val="00DF0A21"/>
    <w:rsid w:val="00DF4EE7"/>
    <w:rsid w:val="00DF786B"/>
    <w:rsid w:val="00E021B8"/>
    <w:rsid w:val="00E02FB7"/>
    <w:rsid w:val="00E12291"/>
    <w:rsid w:val="00E13B51"/>
    <w:rsid w:val="00E20ABA"/>
    <w:rsid w:val="00E2235F"/>
    <w:rsid w:val="00E270AA"/>
    <w:rsid w:val="00E27909"/>
    <w:rsid w:val="00E3032F"/>
    <w:rsid w:val="00E35620"/>
    <w:rsid w:val="00E37616"/>
    <w:rsid w:val="00E37E47"/>
    <w:rsid w:val="00E40F3F"/>
    <w:rsid w:val="00E42707"/>
    <w:rsid w:val="00E4273B"/>
    <w:rsid w:val="00E50091"/>
    <w:rsid w:val="00E52A22"/>
    <w:rsid w:val="00E55B18"/>
    <w:rsid w:val="00E56A6B"/>
    <w:rsid w:val="00E632AC"/>
    <w:rsid w:val="00E63720"/>
    <w:rsid w:val="00E64C4E"/>
    <w:rsid w:val="00E64F36"/>
    <w:rsid w:val="00E65913"/>
    <w:rsid w:val="00E66220"/>
    <w:rsid w:val="00E72E71"/>
    <w:rsid w:val="00E74389"/>
    <w:rsid w:val="00E746B2"/>
    <w:rsid w:val="00E75744"/>
    <w:rsid w:val="00E76EEB"/>
    <w:rsid w:val="00E91D80"/>
    <w:rsid w:val="00E93B10"/>
    <w:rsid w:val="00EA47FF"/>
    <w:rsid w:val="00EB00D3"/>
    <w:rsid w:val="00EB2BEF"/>
    <w:rsid w:val="00EB3B3F"/>
    <w:rsid w:val="00EB5FE1"/>
    <w:rsid w:val="00EC18BA"/>
    <w:rsid w:val="00ED06E7"/>
    <w:rsid w:val="00ED1AA8"/>
    <w:rsid w:val="00ED31C5"/>
    <w:rsid w:val="00ED4C63"/>
    <w:rsid w:val="00ED5778"/>
    <w:rsid w:val="00ED5818"/>
    <w:rsid w:val="00ED72BE"/>
    <w:rsid w:val="00ED7B8D"/>
    <w:rsid w:val="00EF0AEF"/>
    <w:rsid w:val="00F01700"/>
    <w:rsid w:val="00F044D0"/>
    <w:rsid w:val="00F04618"/>
    <w:rsid w:val="00F07CED"/>
    <w:rsid w:val="00F10BF6"/>
    <w:rsid w:val="00F117F1"/>
    <w:rsid w:val="00F11F2B"/>
    <w:rsid w:val="00F13830"/>
    <w:rsid w:val="00F14FC0"/>
    <w:rsid w:val="00F150C1"/>
    <w:rsid w:val="00F21AB8"/>
    <w:rsid w:val="00F26604"/>
    <w:rsid w:val="00F26A64"/>
    <w:rsid w:val="00F26EB2"/>
    <w:rsid w:val="00F34C90"/>
    <w:rsid w:val="00F35BE8"/>
    <w:rsid w:val="00F36331"/>
    <w:rsid w:val="00F37B57"/>
    <w:rsid w:val="00F40081"/>
    <w:rsid w:val="00F42895"/>
    <w:rsid w:val="00F512D6"/>
    <w:rsid w:val="00F532A7"/>
    <w:rsid w:val="00F561FC"/>
    <w:rsid w:val="00F56B5E"/>
    <w:rsid w:val="00F62F56"/>
    <w:rsid w:val="00F631CA"/>
    <w:rsid w:val="00F6412F"/>
    <w:rsid w:val="00F64E43"/>
    <w:rsid w:val="00F64F56"/>
    <w:rsid w:val="00F7029B"/>
    <w:rsid w:val="00F741FB"/>
    <w:rsid w:val="00F74500"/>
    <w:rsid w:val="00F74ACB"/>
    <w:rsid w:val="00F7549C"/>
    <w:rsid w:val="00F80027"/>
    <w:rsid w:val="00F875AD"/>
    <w:rsid w:val="00F92B98"/>
    <w:rsid w:val="00F95611"/>
    <w:rsid w:val="00FA1564"/>
    <w:rsid w:val="00FA4BA9"/>
    <w:rsid w:val="00FB0C8B"/>
    <w:rsid w:val="00FB62A3"/>
    <w:rsid w:val="00FB7074"/>
    <w:rsid w:val="00FC0971"/>
    <w:rsid w:val="00FC1158"/>
    <w:rsid w:val="00FC15E0"/>
    <w:rsid w:val="00FC1F20"/>
    <w:rsid w:val="00FC3B43"/>
    <w:rsid w:val="00FC3D3D"/>
    <w:rsid w:val="00FC4E70"/>
    <w:rsid w:val="00FC6859"/>
    <w:rsid w:val="00FD0DB7"/>
    <w:rsid w:val="00FD719E"/>
    <w:rsid w:val="00FE3F0E"/>
    <w:rsid w:val="00FE57DA"/>
    <w:rsid w:val="00FE5A51"/>
    <w:rsid w:val="00FE5F4B"/>
    <w:rsid w:val="00FF46D6"/>
    <w:rsid w:val="00FF4BDA"/>
    <w:rsid w:val="00FF5068"/>
    <w:rsid w:val="00FF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66B6"/>
  <w15:chartTrackingRefBased/>
  <w15:docId w15:val="{9E5E3706-F57E-9D4C-AFFD-80A4AB06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08A"/>
  </w:style>
  <w:style w:type="paragraph" w:styleId="Heading1">
    <w:name w:val="heading 1"/>
    <w:basedOn w:val="Normal"/>
    <w:link w:val="Heading1Char"/>
    <w:uiPriority w:val="9"/>
    <w:qFormat/>
    <w:rsid w:val="00496B9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1C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0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9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971"/>
    <w:rPr>
      <w:sz w:val="20"/>
      <w:szCs w:val="20"/>
    </w:rPr>
  </w:style>
  <w:style w:type="paragraph" w:styleId="Revision">
    <w:name w:val="Revision"/>
    <w:hidden/>
    <w:uiPriority w:val="99"/>
    <w:semiHidden/>
    <w:rsid w:val="00810A7C"/>
  </w:style>
  <w:style w:type="paragraph" w:styleId="ListParagraph">
    <w:name w:val="List Paragraph"/>
    <w:basedOn w:val="Normal"/>
    <w:uiPriority w:val="34"/>
    <w:qFormat/>
    <w:rsid w:val="00170E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56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56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43F9"/>
    <w:rPr>
      <w:color w:val="96607D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96B9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A6D6A"/>
    <w:pPr>
      <w:tabs>
        <w:tab w:val="left" w:pos="260"/>
        <w:tab w:val="left" w:pos="380"/>
      </w:tabs>
      <w:spacing w:after="240"/>
      <w:ind w:left="264" w:hanging="264"/>
    </w:pPr>
  </w:style>
  <w:style w:type="character" w:styleId="Strong">
    <w:name w:val="Strong"/>
    <w:basedOn w:val="DefaultParagraphFont"/>
    <w:uiPriority w:val="22"/>
    <w:qFormat/>
    <w:rsid w:val="00B95524"/>
    <w:rPr>
      <w:b/>
      <w:bCs/>
    </w:rPr>
  </w:style>
  <w:style w:type="character" w:customStyle="1" w:styleId="mord">
    <w:name w:val="mord"/>
    <w:basedOn w:val="DefaultParagraphFont"/>
    <w:rsid w:val="00B95524"/>
  </w:style>
  <w:style w:type="character" w:customStyle="1" w:styleId="mrel">
    <w:name w:val="mrel"/>
    <w:basedOn w:val="DefaultParagraphFont"/>
    <w:rsid w:val="00B95524"/>
  </w:style>
  <w:style w:type="character" w:customStyle="1" w:styleId="mopen">
    <w:name w:val="mopen"/>
    <w:basedOn w:val="DefaultParagraphFont"/>
    <w:rsid w:val="00B95524"/>
  </w:style>
  <w:style w:type="character" w:customStyle="1" w:styleId="mpunct">
    <w:name w:val="mpunct"/>
    <w:basedOn w:val="DefaultParagraphFont"/>
    <w:rsid w:val="00B95524"/>
  </w:style>
  <w:style w:type="character" w:customStyle="1" w:styleId="mclose">
    <w:name w:val="mclose"/>
    <w:basedOn w:val="DefaultParagraphFont"/>
    <w:rsid w:val="00B95524"/>
  </w:style>
  <w:style w:type="paragraph" w:styleId="NormalWeb">
    <w:name w:val="Normal (Web)"/>
    <w:basedOn w:val="Normal"/>
    <w:uiPriority w:val="99"/>
    <w:unhideWhenUsed/>
    <w:rsid w:val="00B955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37E4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37E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7601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651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1D5"/>
  </w:style>
  <w:style w:type="paragraph" w:styleId="Footer">
    <w:name w:val="footer"/>
    <w:basedOn w:val="Normal"/>
    <w:link w:val="FooterChar"/>
    <w:uiPriority w:val="99"/>
    <w:unhideWhenUsed/>
    <w:rsid w:val="00A651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1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33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227D6"/>
  </w:style>
  <w:style w:type="paragraph" w:customStyle="1" w:styleId="Default">
    <w:name w:val="Default"/>
    <w:rsid w:val="005845C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customStyle="1" w:styleId="wsite-logo">
    <w:name w:val="wsite-logo"/>
    <w:basedOn w:val="DefaultParagraphFont"/>
    <w:rsid w:val="002E23CB"/>
  </w:style>
  <w:style w:type="character" w:customStyle="1" w:styleId="name">
    <w:name w:val="name"/>
    <w:basedOn w:val="DefaultParagraphFont"/>
    <w:rsid w:val="00677C4A"/>
  </w:style>
  <w:style w:type="character" w:customStyle="1" w:styleId="Heading3Char">
    <w:name w:val="Heading 3 Char"/>
    <w:basedOn w:val="DefaultParagraphFont"/>
    <w:link w:val="Heading3"/>
    <w:uiPriority w:val="9"/>
    <w:rsid w:val="00B41C4F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katex-mathml">
    <w:name w:val="katex-mathml"/>
    <w:basedOn w:val="DefaultParagraphFont"/>
    <w:rsid w:val="00B41C4F"/>
  </w:style>
  <w:style w:type="character" w:customStyle="1" w:styleId="vlist-s">
    <w:name w:val="vlist-s"/>
    <w:basedOn w:val="DefaultParagraphFont"/>
    <w:rsid w:val="00B41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7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43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693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7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8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6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938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99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8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4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1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1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123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0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4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9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92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6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7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264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911F63-AFD0-054E-9B42-739FE419C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jam, Wasiuddin</cp:lastModifiedBy>
  <cp:revision>49</cp:revision>
  <dcterms:created xsi:type="dcterms:W3CDTF">2025-06-19T16:34:00Z</dcterms:created>
  <dcterms:modified xsi:type="dcterms:W3CDTF">2025-07-2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72ygC8Oj"/&gt;&lt;style id="http://www.zotero.org/styles/vancouver" locale="en-US" hasBibliography="1" bibliographyStyleHasBeenSet="1"/&gt;&lt;prefs&gt;&lt;pref name="fieldType" value="Field"/&gt;&lt;/prefs&gt;&lt;/data&gt;</vt:lpwstr>
  </property>
</Properties>
</file>